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EDC700" w14:textId="77777777" w:rsidR="00681D93" w:rsidRPr="00681D93" w:rsidRDefault="00681D93" w:rsidP="00681D93">
      <w:pPr>
        <w:rPr>
          <w:rFonts w:ascii="Arial" w:hAnsi="Arial" w:cs="Arial"/>
          <w:b/>
          <w:sz w:val="24"/>
          <w:szCs w:val="24"/>
          <w:lang w:val="en-US"/>
        </w:rPr>
      </w:pPr>
      <w:r w:rsidRPr="00681D93">
        <w:rPr>
          <w:rFonts w:ascii="Arial" w:hAnsi="Arial" w:cs="Arial"/>
          <w:b/>
          <w:sz w:val="24"/>
          <w:szCs w:val="24"/>
          <w:lang w:val="en-US"/>
        </w:rPr>
        <w:t>SUPPLEMENT</w:t>
      </w:r>
    </w:p>
    <w:p w14:paraId="76F80837" w14:textId="6677913E" w:rsidR="00681D93" w:rsidRDefault="00681D93" w:rsidP="00681D93">
      <w:pPr>
        <w:rPr>
          <w:rFonts w:ascii="Arial" w:hAnsi="Arial" w:cs="Arial"/>
          <w:b/>
          <w:szCs w:val="24"/>
          <w:lang w:val="en-US"/>
        </w:rPr>
      </w:pPr>
      <w:bookmarkStart w:id="0" w:name="_Hlk127812971"/>
      <w:bookmarkStart w:id="1" w:name="_Hlk127812878"/>
      <w:r w:rsidRPr="00681D93">
        <w:rPr>
          <w:rFonts w:ascii="Arial" w:hAnsi="Arial" w:cs="Arial"/>
          <w:b/>
          <w:szCs w:val="24"/>
          <w:lang w:val="en-US"/>
        </w:rPr>
        <w:t xml:space="preserve">Interobserver variability </w:t>
      </w:r>
      <w:r w:rsidR="007B534D">
        <w:rPr>
          <w:rFonts w:ascii="Arial" w:hAnsi="Arial" w:cs="Arial"/>
          <w:b/>
          <w:szCs w:val="24"/>
          <w:lang w:val="en-US"/>
        </w:rPr>
        <w:t>for flow component distribu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1"/>
        <w:gridCol w:w="827"/>
        <w:gridCol w:w="1157"/>
        <w:gridCol w:w="1157"/>
        <w:gridCol w:w="826"/>
        <w:gridCol w:w="1157"/>
        <w:gridCol w:w="1047"/>
        <w:gridCol w:w="1047"/>
        <w:gridCol w:w="1047"/>
      </w:tblGrid>
      <w:tr w:rsidR="00681D93" w14:paraId="0E989683" w14:textId="77777777" w:rsidTr="006274A4">
        <w:tc>
          <w:tcPr>
            <w:tcW w:w="9016" w:type="dxa"/>
            <w:gridSpan w:val="9"/>
          </w:tcPr>
          <w:p w14:paraId="24600F2F" w14:textId="77777777" w:rsidR="00681D93" w:rsidRDefault="00681D93" w:rsidP="00681D93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5049E4">
              <w:rPr>
                <w:rFonts w:ascii="Arial" w:hAnsi="Arial" w:cs="Arial"/>
                <w:szCs w:val="24"/>
                <w:lang w:val="en-US"/>
              </w:rPr>
              <w:t xml:space="preserve">Flow component distribution </w:t>
            </w:r>
            <w:r w:rsidR="00B523A4">
              <w:rPr>
                <w:rFonts w:ascii="Arial" w:hAnsi="Arial" w:cs="Arial"/>
                <w:szCs w:val="24"/>
                <w:lang w:val="en-US"/>
              </w:rPr>
              <w:t xml:space="preserve">results </w:t>
            </w:r>
            <w:r w:rsidRPr="005049E4">
              <w:rPr>
                <w:rFonts w:ascii="Arial" w:hAnsi="Arial" w:cs="Arial"/>
                <w:szCs w:val="24"/>
                <w:lang w:val="en-US"/>
              </w:rPr>
              <w:t>observer 1 (SJ) vs observer 2 (ZA)</w:t>
            </w:r>
          </w:p>
          <w:p w14:paraId="14334988" w14:textId="77777777" w:rsidR="00B523A4" w:rsidRPr="00681D93" w:rsidRDefault="00B523A4" w:rsidP="00681D93">
            <w:pPr>
              <w:jc w:val="center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</w:tc>
      </w:tr>
      <w:tr w:rsidR="00B523A4" w:rsidRPr="00681D93" w14:paraId="0EFDC448" w14:textId="77777777" w:rsidTr="00B523A4">
        <w:trPr>
          <w:trHeight w:val="300"/>
        </w:trPr>
        <w:tc>
          <w:tcPr>
            <w:tcW w:w="751" w:type="dxa"/>
            <w:noWrap/>
          </w:tcPr>
          <w:p w14:paraId="0ED2EA99" w14:textId="77777777" w:rsidR="00681D93" w:rsidRPr="00681D93" w:rsidRDefault="00681D93" w:rsidP="00681D9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 xml:space="preserve">CASE </w:t>
            </w:r>
          </w:p>
        </w:tc>
        <w:tc>
          <w:tcPr>
            <w:tcW w:w="827" w:type="dxa"/>
            <w:shd w:val="clear" w:color="auto" w:fill="B4C6E7" w:themeFill="accent1" w:themeFillTint="66"/>
            <w:noWrap/>
            <w:hideMark/>
          </w:tcPr>
          <w:p w14:paraId="4C7E9C3D" w14:textId="77777777" w:rsidR="00B523A4" w:rsidRPr="00B523A4" w:rsidRDefault="00681D93" w:rsidP="00681D9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DF</w:t>
            </w:r>
            <w:r w:rsidR="00B523A4" w:rsidRPr="00B523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%</w:t>
            </w:r>
          </w:p>
          <w:p w14:paraId="303CB3E4" w14:textId="77777777" w:rsidR="00681D93" w:rsidRPr="00681D93" w:rsidRDefault="00681D93" w:rsidP="00681D9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(SJ)</w:t>
            </w:r>
          </w:p>
        </w:tc>
        <w:tc>
          <w:tcPr>
            <w:tcW w:w="1157" w:type="dxa"/>
            <w:shd w:val="clear" w:color="auto" w:fill="B4C6E7" w:themeFill="accent1" w:themeFillTint="66"/>
            <w:noWrap/>
            <w:hideMark/>
          </w:tcPr>
          <w:p w14:paraId="23CE029A" w14:textId="77777777" w:rsidR="00B523A4" w:rsidRPr="00B523A4" w:rsidRDefault="00681D93" w:rsidP="00B523A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RIF</w:t>
            </w:r>
            <w:r w:rsidR="00B523A4" w:rsidRPr="00B523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%</w:t>
            </w:r>
          </w:p>
          <w:p w14:paraId="3146A071" w14:textId="77777777" w:rsidR="00681D93" w:rsidRPr="00681D93" w:rsidRDefault="00681D93" w:rsidP="00B523A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(SJ)</w:t>
            </w:r>
          </w:p>
        </w:tc>
        <w:tc>
          <w:tcPr>
            <w:tcW w:w="1157" w:type="dxa"/>
            <w:shd w:val="clear" w:color="auto" w:fill="B4C6E7" w:themeFill="accent1" w:themeFillTint="66"/>
            <w:noWrap/>
            <w:hideMark/>
          </w:tcPr>
          <w:p w14:paraId="7D85E85D" w14:textId="77777777" w:rsidR="00B523A4" w:rsidRPr="00B523A4" w:rsidRDefault="00681D93" w:rsidP="00681D9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DEF</w:t>
            </w:r>
            <w:r w:rsidR="00B523A4" w:rsidRPr="00B523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%</w:t>
            </w:r>
          </w:p>
          <w:p w14:paraId="15302568" w14:textId="77777777" w:rsidR="00681D93" w:rsidRPr="00681D93" w:rsidRDefault="00681D93" w:rsidP="00681D9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(SJ)</w:t>
            </w:r>
          </w:p>
        </w:tc>
        <w:tc>
          <w:tcPr>
            <w:tcW w:w="826" w:type="dxa"/>
            <w:shd w:val="clear" w:color="auto" w:fill="B4C6E7" w:themeFill="accent1" w:themeFillTint="66"/>
            <w:noWrap/>
            <w:hideMark/>
          </w:tcPr>
          <w:p w14:paraId="7317D6BA" w14:textId="77777777" w:rsidR="00B523A4" w:rsidRPr="00B523A4" w:rsidRDefault="00681D93" w:rsidP="00681D9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RV</w:t>
            </w:r>
            <w:r w:rsidR="00B523A4" w:rsidRPr="00B523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%</w:t>
            </w:r>
          </w:p>
          <w:p w14:paraId="74959680" w14:textId="77777777" w:rsidR="00681D93" w:rsidRPr="00681D93" w:rsidRDefault="00681D93" w:rsidP="00681D9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(SJ)</w:t>
            </w:r>
          </w:p>
        </w:tc>
        <w:tc>
          <w:tcPr>
            <w:tcW w:w="1157" w:type="dxa"/>
            <w:shd w:val="clear" w:color="auto" w:fill="FFE599" w:themeFill="accent4" w:themeFillTint="66"/>
            <w:noWrap/>
            <w:hideMark/>
          </w:tcPr>
          <w:p w14:paraId="29BBB34C" w14:textId="77777777" w:rsidR="00B523A4" w:rsidRPr="00B523A4" w:rsidRDefault="00681D93" w:rsidP="00681D9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DF</w:t>
            </w:r>
            <w:r w:rsidR="00B523A4" w:rsidRPr="00B523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%</w:t>
            </w:r>
          </w:p>
          <w:p w14:paraId="20DA3BC2" w14:textId="77777777" w:rsidR="00681D93" w:rsidRPr="00681D93" w:rsidRDefault="00681D93" w:rsidP="00681D9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(ZA)</w:t>
            </w:r>
          </w:p>
        </w:tc>
        <w:tc>
          <w:tcPr>
            <w:tcW w:w="1047" w:type="dxa"/>
            <w:shd w:val="clear" w:color="auto" w:fill="FFE599" w:themeFill="accent4" w:themeFillTint="66"/>
            <w:noWrap/>
            <w:hideMark/>
          </w:tcPr>
          <w:p w14:paraId="6F335073" w14:textId="77777777" w:rsidR="00B523A4" w:rsidRPr="00B523A4" w:rsidRDefault="00681D93" w:rsidP="00681D9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RIF</w:t>
            </w:r>
            <w:r w:rsidR="00B523A4" w:rsidRPr="00B523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%</w:t>
            </w:r>
          </w:p>
          <w:p w14:paraId="1EA236DA" w14:textId="77777777" w:rsidR="00681D93" w:rsidRPr="00681D93" w:rsidRDefault="00681D93" w:rsidP="00681D9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(ZA)</w:t>
            </w:r>
          </w:p>
        </w:tc>
        <w:tc>
          <w:tcPr>
            <w:tcW w:w="1047" w:type="dxa"/>
            <w:shd w:val="clear" w:color="auto" w:fill="FFE599" w:themeFill="accent4" w:themeFillTint="66"/>
            <w:noWrap/>
            <w:hideMark/>
          </w:tcPr>
          <w:p w14:paraId="501F1266" w14:textId="77777777" w:rsidR="00B523A4" w:rsidRPr="00B523A4" w:rsidRDefault="00681D93" w:rsidP="00681D9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DEF</w:t>
            </w:r>
            <w:r w:rsidR="00B523A4" w:rsidRPr="00B523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%</w:t>
            </w:r>
          </w:p>
          <w:p w14:paraId="5311BEA7" w14:textId="77777777" w:rsidR="00681D93" w:rsidRPr="00681D93" w:rsidRDefault="00681D93" w:rsidP="00681D9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(ZA)</w:t>
            </w:r>
          </w:p>
        </w:tc>
        <w:tc>
          <w:tcPr>
            <w:tcW w:w="1047" w:type="dxa"/>
            <w:shd w:val="clear" w:color="auto" w:fill="FFE599" w:themeFill="accent4" w:themeFillTint="66"/>
            <w:noWrap/>
            <w:hideMark/>
          </w:tcPr>
          <w:p w14:paraId="6ACBE036" w14:textId="77777777" w:rsidR="00B523A4" w:rsidRPr="00B523A4" w:rsidRDefault="00681D93" w:rsidP="00681D9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RV</w:t>
            </w:r>
            <w:r w:rsidR="00B523A4" w:rsidRPr="00B523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%</w:t>
            </w:r>
          </w:p>
          <w:p w14:paraId="2A6565C3" w14:textId="77777777" w:rsidR="00681D93" w:rsidRPr="00681D93" w:rsidRDefault="00681D93" w:rsidP="00681D9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(ZA)</w:t>
            </w:r>
          </w:p>
        </w:tc>
      </w:tr>
      <w:tr w:rsidR="00A810A6" w:rsidRPr="00681D93" w14:paraId="650E2C0C" w14:textId="77777777" w:rsidTr="00AE0C9F">
        <w:trPr>
          <w:trHeight w:val="300"/>
        </w:trPr>
        <w:tc>
          <w:tcPr>
            <w:tcW w:w="751" w:type="dxa"/>
            <w:noWrap/>
          </w:tcPr>
          <w:p w14:paraId="385FBAD9" w14:textId="77777777" w:rsidR="00A810A6" w:rsidRPr="00681D93" w:rsidRDefault="00A810A6" w:rsidP="00E915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7" w:type="dxa"/>
            <w:noWrap/>
            <w:hideMark/>
          </w:tcPr>
          <w:p w14:paraId="4B8FF59E" w14:textId="77777777" w:rsidR="00A810A6" w:rsidRPr="00C84550" w:rsidRDefault="00A810A6" w:rsidP="00E9154B">
            <w:pPr>
              <w:jc w:val="center"/>
            </w:pPr>
            <w:r w:rsidRPr="00C84550">
              <w:t>36.64</w:t>
            </w:r>
          </w:p>
        </w:tc>
        <w:tc>
          <w:tcPr>
            <w:tcW w:w="1157" w:type="dxa"/>
            <w:noWrap/>
            <w:hideMark/>
          </w:tcPr>
          <w:p w14:paraId="6CCE7F9E" w14:textId="77777777" w:rsidR="00A810A6" w:rsidRPr="00C84550" w:rsidRDefault="00A810A6" w:rsidP="00E9154B">
            <w:pPr>
              <w:jc w:val="center"/>
            </w:pPr>
            <w:r w:rsidRPr="00C84550">
              <w:t>25.33</w:t>
            </w:r>
          </w:p>
        </w:tc>
        <w:tc>
          <w:tcPr>
            <w:tcW w:w="1157" w:type="dxa"/>
            <w:noWrap/>
            <w:hideMark/>
          </w:tcPr>
          <w:p w14:paraId="4902CCB4" w14:textId="77777777" w:rsidR="00A810A6" w:rsidRPr="00C84550" w:rsidRDefault="00A810A6" w:rsidP="00E9154B">
            <w:pPr>
              <w:jc w:val="center"/>
            </w:pPr>
            <w:r w:rsidRPr="00C84550">
              <w:t>12.55</w:t>
            </w:r>
          </w:p>
        </w:tc>
        <w:tc>
          <w:tcPr>
            <w:tcW w:w="826" w:type="dxa"/>
            <w:noWrap/>
            <w:hideMark/>
          </w:tcPr>
          <w:p w14:paraId="0B73FC6C" w14:textId="77777777" w:rsidR="00A810A6" w:rsidRPr="00C84550" w:rsidRDefault="00A810A6" w:rsidP="00E9154B">
            <w:pPr>
              <w:jc w:val="center"/>
            </w:pPr>
            <w:r w:rsidRPr="00C84550">
              <w:t>25.48</w:t>
            </w:r>
          </w:p>
        </w:tc>
        <w:tc>
          <w:tcPr>
            <w:tcW w:w="1157" w:type="dxa"/>
            <w:noWrap/>
            <w:hideMark/>
          </w:tcPr>
          <w:p w14:paraId="7BA76557" w14:textId="77777777" w:rsidR="00A810A6" w:rsidRPr="00C84550" w:rsidRDefault="00A810A6" w:rsidP="00E9154B">
            <w:pPr>
              <w:jc w:val="center"/>
            </w:pPr>
            <w:r w:rsidRPr="00C84550">
              <w:t>41.28</w:t>
            </w:r>
          </w:p>
        </w:tc>
        <w:tc>
          <w:tcPr>
            <w:tcW w:w="1047" w:type="dxa"/>
            <w:noWrap/>
            <w:hideMark/>
          </w:tcPr>
          <w:p w14:paraId="5FE7BDF4" w14:textId="77777777" w:rsidR="00A810A6" w:rsidRPr="00C84550" w:rsidRDefault="00A810A6" w:rsidP="00E9154B">
            <w:pPr>
              <w:jc w:val="center"/>
            </w:pPr>
            <w:r w:rsidRPr="00C84550">
              <w:t>24.41</w:t>
            </w:r>
          </w:p>
        </w:tc>
        <w:tc>
          <w:tcPr>
            <w:tcW w:w="1047" w:type="dxa"/>
            <w:noWrap/>
            <w:hideMark/>
          </w:tcPr>
          <w:p w14:paraId="586F2383" w14:textId="77777777" w:rsidR="00A810A6" w:rsidRPr="00C84550" w:rsidRDefault="00A810A6" w:rsidP="00E9154B">
            <w:pPr>
              <w:jc w:val="center"/>
            </w:pPr>
            <w:r w:rsidRPr="00C84550">
              <w:t>12.90</w:t>
            </w:r>
          </w:p>
        </w:tc>
        <w:tc>
          <w:tcPr>
            <w:tcW w:w="1047" w:type="dxa"/>
            <w:noWrap/>
            <w:hideMark/>
          </w:tcPr>
          <w:p w14:paraId="3AB24BAE" w14:textId="77777777" w:rsidR="00A810A6" w:rsidRPr="00C84550" w:rsidRDefault="00A810A6" w:rsidP="00E9154B">
            <w:pPr>
              <w:jc w:val="center"/>
            </w:pPr>
            <w:r w:rsidRPr="00C84550">
              <w:t>21.41</w:t>
            </w:r>
          </w:p>
        </w:tc>
      </w:tr>
      <w:tr w:rsidR="00A810A6" w:rsidRPr="00681D93" w14:paraId="07A40080" w14:textId="77777777" w:rsidTr="00AE0C9F">
        <w:trPr>
          <w:trHeight w:val="300"/>
        </w:trPr>
        <w:tc>
          <w:tcPr>
            <w:tcW w:w="751" w:type="dxa"/>
            <w:noWrap/>
          </w:tcPr>
          <w:p w14:paraId="6BBCC064" w14:textId="77777777" w:rsidR="00A810A6" w:rsidRPr="00681D93" w:rsidRDefault="00A810A6" w:rsidP="00E915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7" w:type="dxa"/>
            <w:noWrap/>
            <w:hideMark/>
          </w:tcPr>
          <w:p w14:paraId="432DBC15" w14:textId="77777777" w:rsidR="00A810A6" w:rsidRPr="00C84550" w:rsidRDefault="00A810A6" w:rsidP="00E9154B">
            <w:pPr>
              <w:jc w:val="center"/>
            </w:pPr>
            <w:r w:rsidRPr="00C84550">
              <w:t>57.59</w:t>
            </w:r>
          </w:p>
        </w:tc>
        <w:tc>
          <w:tcPr>
            <w:tcW w:w="1157" w:type="dxa"/>
            <w:noWrap/>
            <w:hideMark/>
          </w:tcPr>
          <w:p w14:paraId="4C953FEE" w14:textId="77777777" w:rsidR="00A810A6" w:rsidRPr="00C84550" w:rsidRDefault="00A810A6" w:rsidP="00E9154B">
            <w:pPr>
              <w:jc w:val="center"/>
            </w:pPr>
            <w:r w:rsidRPr="00C84550">
              <w:t>17.84</w:t>
            </w:r>
          </w:p>
        </w:tc>
        <w:tc>
          <w:tcPr>
            <w:tcW w:w="1157" w:type="dxa"/>
            <w:noWrap/>
            <w:hideMark/>
          </w:tcPr>
          <w:p w14:paraId="14C2602F" w14:textId="77777777" w:rsidR="00A810A6" w:rsidRPr="00C84550" w:rsidRDefault="00A810A6" w:rsidP="00E9154B">
            <w:pPr>
              <w:jc w:val="center"/>
            </w:pPr>
            <w:r w:rsidRPr="00C84550">
              <w:t>13.42</w:t>
            </w:r>
          </w:p>
        </w:tc>
        <w:tc>
          <w:tcPr>
            <w:tcW w:w="826" w:type="dxa"/>
            <w:noWrap/>
            <w:hideMark/>
          </w:tcPr>
          <w:p w14:paraId="7FF0B2ED" w14:textId="77777777" w:rsidR="00A810A6" w:rsidRPr="00C84550" w:rsidRDefault="00A810A6" w:rsidP="00E9154B">
            <w:pPr>
              <w:jc w:val="center"/>
            </w:pPr>
            <w:r w:rsidRPr="00C84550">
              <w:t>11.15</w:t>
            </w:r>
          </w:p>
        </w:tc>
        <w:tc>
          <w:tcPr>
            <w:tcW w:w="1157" w:type="dxa"/>
            <w:noWrap/>
            <w:hideMark/>
          </w:tcPr>
          <w:p w14:paraId="500D35B8" w14:textId="77777777" w:rsidR="00A810A6" w:rsidRPr="00C84550" w:rsidRDefault="00A810A6" w:rsidP="00E9154B">
            <w:pPr>
              <w:jc w:val="center"/>
            </w:pPr>
            <w:r w:rsidRPr="00C84550">
              <w:t>60.21</w:t>
            </w:r>
          </w:p>
        </w:tc>
        <w:tc>
          <w:tcPr>
            <w:tcW w:w="1047" w:type="dxa"/>
            <w:noWrap/>
            <w:hideMark/>
          </w:tcPr>
          <w:p w14:paraId="25D2A4FE" w14:textId="77777777" w:rsidR="00A810A6" w:rsidRPr="00C84550" w:rsidRDefault="00A810A6" w:rsidP="00E9154B">
            <w:pPr>
              <w:jc w:val="center"/>
            </w:pPr>
            <w:r w:rsidRPr="00C84550">
              <w:t>18.15</w:t>
            </w:r>
          </w:p>
        </w:tc>
        <w:tc>
          <w:tcPr>
            <w:tcW w:w="1047" w:type="dxa"/>
            <w:noWrap/>
            <w:hideMark/>
          </w:tcPr>
          <w:p w14:paraId="1D107340" w14:textId="77777777" w:rsidR="00A810A6" w:rsidRPr="00C84550" w:rsidRDefault="00A810A6" w:rsidP="00E9154B">
            <w:pPr>
              <w:jc w:val="center"/>
            </w:pPr>
            <w:r w:rsidRPr="00C84550">
              <w:t>12.14</w:t>
            </w:r>
          </w:p>
        </w:tc>
        <w:tc>
          <w:tcPr>
            <w:tcW w:w="1047" w:type="dxa"/>
            <w:noWrap/>
            <w:hideMark/>
          </w:tcPr>
          <w:p w14:paraId="1B2222F6" w14:textId="77777777" w:rsidR="00A810A6" w:rsidRPr="00C84550" w:rsidRDefault="00A810A6" w:rsidP="00E9154B">
            <w:pPr>
              <w:jc w:val="center"/>
            </w:pPr>
            <w:r w:rsidRPr="00C84550">
              <w:t>9.49</w:t>
            </w:r>
          </w:p>
        </w:tc>
      </w:tr>
      <w:tr w:rsidR="00A810A6" w:rsidRPr="00681D93" w14:paraId="6E721CA3" w14:textId="77777777" w:rsidTr="00AE0C9F">
        <w:trPr>
          <w:trHeight w:val="300"/>
        </w:trPr>
        <w:tc>
          <w:tcPr>
            <w:tcW w:w="751" w:type="dxa"/>
            <w:noWrap/>
          </w:tcPr>
          <w:p w14:paraId="39B3ECC4" w14:textId="77777777" w:rsidR="00A810A6" w:rsidRPr="00681D93" w:rsidRDefault="00A810A6" w:rsidP="00E915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7" w:type="dxa"/>
            <w:noWrap/>
            <w:hideMark/>
          </w:tcPr>
          <w:p w14:paraId="468EF2DF" w14:textId="77777777" w:rsidR="00A810A6" w:rsidRPr="00C84550" w:rsidRDefault="00A810A6" w:rsidP="00E9154B">
            <w:pPr>
              <w:jc w:val="center"/>
            </w:pPr>
            <w:r w:rsidRPr="00C84550">
              <w:t>34.53</w:t>
            </w:r>
          </w:p>
        </w:tc>
        <w:tc>
          <w:tcPr>
            <w:tcW w:w="1157" w:type="dxa"/>
            <w:noWrap/>
            <w:hideMark/>
          </w:tcPr>
          <w:p w14:paraId="75081C6A" w14:textId="77777777" w:rsidR="00A810A6" w:rsidRPr="00C84550" w:rsidRDefault="00A810A6" w:rsidP="00E9154B">
            <w:pPr>
              <w:jc w:val="center"/>
            </w:pPr>
            <w:r w:rsidRPr="00C84550">
              <w:t>21.81</w:t>
            </w:r>
          </w:p>
        </w:tc>
        <w:tc>
          <w:tcPr>
            <w:tcW w:w="1157" w:type="dxa"/>
            <w:noWrap/>
            <w:hideMark/>
          </w:tcPr>
          <w:p w14:paraId="533712AE" w14:textId="77777777" w:rsidR="00A810A6" w:rsidRPr="00C84550" w:rsidRDefault="00A810A6" w:rsidP="00E9154B">
            <w:pPr>
              <w:jc w:val="center"/>
            </w:pPr>
            <w:r w:rsidRPr="00C84550">
              <w:t>17.67</w:t>
            </w:r>
          </w:p>
        </w:tc>
        <w:tc>
          <w:tcPr>
            <w:tcW w:w="826" w:type="dxa"/>
            <w:noWrap/>
            <w:hideMark/>
          </w:tcPr>
          <w:p w14:paraId="02D486F0" w14:textId="77777777" w:rsidR="00A810A6" w:rsidRPr="00C84550" w:rsidRDefault="00A810A6" w:rsidP="00E9154B">
            <w:pPr>
              <w:jc w:val="center"/>
            </w:pPr>
            <w:r w:rsidRPr="00C84550">
              <w:t>25.98</w:t>
            </w:r>
          </w:p>
        </w:tc>
        <w:tc>
          <w:tcPr>
            <w:tcW w:w="1157" w:type="dxa"/>
            <w:noWrap/>
            <w:hideMark/>
          </w:tcPr>
          <w:p w14:paraId="2E4963FB" w14:textId="77777777" w:rsidR="00A810A6" w:rsidRPr="00C84550" w:rsidRDefault="00A810A6" w:rsidP="00E9154B">
            <w:pPr>
              <w:jc w:val="center"/>
            </w:pPr>
            <w:r w:rsidRPr="00C84550">
              <w:t>36.01</w:t>
            </w:r>
          </w:p>
        </w:tc>
        <w:tc>
          <w:tcPr>
            <w:tcW w:w="1047" w:type="dxa"/>
            <w:noWrap/>
            <w:hideMark/>
          </w:tcPr>
          <w:p w14:paraId="508D4FE7" w14:textId="77777777" w:rsidR="00A810A6" w:rsidRPr="00C84550" w:rsidRDefault="00A810A6" w:rsidP="00E9154B">
            <w:pPr>
              <w:jc w:val="center"/>
            </w:pPr>
            <w:r w:rsidRPr="00C84550">
              <w:t>21.48</w:t>
            </w:r>
          </w:p>
        </w:tc>
        <w:tc>
          <w:tcPr>
            <w:tcW w:w="1047" w:type="dxa"/>
            <w:noWrap/>
            <w:hideMark/>
          </w:tcPr>
          <w:p w14:paraId="583F38D8" w14:textId="77777777" w:rsidR="00A810A6" w:rsidRPr="00C84550" w:rsidRDefault="00A810A6" w:rsidP="00E9154B">
            <w:pPr>
              <w:jc w:val="center"/>
            </w:pPr>
            <w:r w:rsidRPr="00C84550">
              <w:t>18.03</w:t>
            </w:r>
          </w:p>
        </w:tc>
        <w:tc>
          <w:tcPr>
            <w:tcW w:w="1047" w:type="dxa"/>
            <w:noWrap/>
            <w:hideMark/>
          </w:tcPr>
          <w:p w14:paraId="0C748DD7" w14:textId="77777777" w:rsidR="00A810A6" w:rsidRPr="00C84550" w:rsidRDefault="00A810A6" w:rsidP="00E9154B">
            <w:pPr>
              <w:jc w:val="center"/>
            </w:pPr>
            <w:r w:rsidRPr="00C84550">
              <w:t>24.47</w:t>
            </w:r>
          </w:p>
        </w:tc>
      </w:tr>
      <w:tr w:rsidR="00A810A6" w:rsidRPr="00681D93" w14:paraId="390F8D19" w14:textId="77777777" w:rsidTr="00AE0C9F">
        <w:trPr>
          <w:trHeight w:val="300"/>
        </w:trPr>
        <w:tc>
          <w:tcPr>
            <w:tcW w:w="751" w:type="dxa"/>
            <w:noWrap/>
          </w:tcPr>
          <w:p w14:paraId="2AC18783" w14:textId="77777777" w:rsidR="00A810A6" w:rsidRPr="00681D93" w:rsidRDefault="00A810A6" w:rsidP="00E915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27" w:type="dxa"/>
            <w:noWrap/>
            <w:hideMark/>
          </w:tcPr>
          <w:p w14:paraId="5D786E73" w14:textId="77777777" w:rsidR="00A810A6" w:rsidRPr="00C84550" w:rsidRDefault="00A810A6" w:rsidP="00E9154B">
            <w:pPr>
              <w:jc w:val="center"/>
            </w:pPr>
            <w:r w:rsidRPr="00C84550">
              <w:t>40.01</w:t>
            </w:r>
          </w:p>
        </w:tc>
        <w:tc>
          <w:tcPr>
            <w:tcW w:w="1157" w:type="dxa"/>
            <w:noWrap/>
            <w:hideMark/>
          </w:tcPr>
          <w:p w14:paraId="70322504" w14:textId="77777777" w:rsidR="00A810A6" w:rsidRPr="00C84550" w:rsidRDefault="00A810A6" w:rsidP="00E9154B">
            <w:pPr>
              <w:jc w:val="center"/>
            </w:pPr>
            <w:r w:rsidRPr="00C84550">
              <w:t>20.12</w:t>
            </w:r>
          </w:p>
        </w:tc>
        <w:tc>
          <w:tcPr>
            <w:tcW w:w="1157" w:type="dxa"/>
            <w:noWrap/>
            <w:hideMark/>
          </w:tcPr>
          <w:p w14:paraId="4EC2F23A" w14:textId="77777777" w:rsidR="00A810A6" w:rsidRPr="00C84550" w:rsidRDefault="00A810A6" w:rsidP="00E9154B">
            <w:pPr>
              <w:jc w:val="center"/>
            </w:pPr>
            <w:r w:rsidRPr="00C84550">
              <w:t>19.71</w:t>
            </w:r>
          </w:p>
        </w:tc>
        <w:tc>
          <w:tcPr>
            <w:tcW w:w="826" w:type="dxa"/>
            <w:noWrap/>
            <w:hideMark/>
          </w:tcPr>
          <w:p w14:paraId="27D38AF1" w14:textId="77777777" w:rsidR="00A810A6" w:rsidRPr="00C84550" w:rsidRDefault="00A810A6" w:rsidP="00E9154B">
            <w:pPr>
              <w:jc w:val="center"/>
            </w:pPr>
            <w:r w:rsidRPr="00C84550">
              <w:t>20.16</w:t>
            </w:r>
          </w:p>
        </w:tc>
        <w:tc>
          <w:tcPr>
            <w:tcW w:w="1157" w:type="dxa"/>
            <w:noWrap/>
            <w:hideMark/>
          </w:tcPr>
          <w:p w14:paraId="7985FA4B" w14:textId="77777777" w:rsidR="00A810A6" w:rsidRPr="00C84550" w:rsidRDefault="00A810A6" w:rsidP="00E9154B">
            <w:pPr>
              <w:jc w:val="center"/>
            </w:pPr>
            <w:r w:rsidRPr="00C84550">
              <w:t>38.56</w:t>
            </w:r>
          </w:p>
        </w:tc>
        <w:tc>
          <w:tcPr>
            <w:tcW w:w="1047" w:type="dxa"/>
            <w:noWrap/>
            <w:hideMark/>
          </w:tcPr>
          <w:p w14:paraId="23DFF8AC" w14:textId="77777777" w:rsidR="00A810A6" w:rsidRPr="00C84550" w:rsidRDefault="00A810A6" w:rsidP="00E9154B">
            <w:pPr>
              <w:jc w:val="center"/>
            </w:pPr>
            <w:r w:rsidRPr="00C84550">
              <w:t>19.69</w:t>
            </w:r>
          </w:p>
        </w:tc>
        <w:tc>
          <w:tcPr>
            <w:tcW w:w="1047" w:type="dxa"/>
            <w:noWrap/>
            <w:hideMark/>
          </w:tcPr>
          <w:p w14:paraId="6253A7D6" w14:textId="77777777" w:rsidR="00A810A6" w:rsidRPr="00C84550" w:rsidRDefault="00A810A6" w:rsidP="00E9154B">
            <w:pPr>
              <w:jc w:val="center"/>
            </w:pPr>
            <w:r w:rsidRPr="00C84550">
              <w:t>20.47</w:t>
            </w:r>
          </w:p>
        </w:tc>
        <w:tc>
          <w:tcPr>
            <w:tcW w:w="1047" w:type="dxa"/>
            <w:noWrap/>
            <w:hideMark/>
          </w:tcPr>
          <w:p w14:paraId="3E5AB647" w14:textId="77777777" w:rsidR="00A810A6" w:rsidRPr="00C84550" w:rsidRDefault="00A810A6" w:rsidP="00E9154B">
            <w:pPr>
              <w:jc w:val="center"/>
            </w:pPr>
            <w:r w:rsidRPr="00C84550">
              <w:t>21.29</w:t>
            </w:r>
          </w:p>
        </w:tc>
      </w:tr>
      <w:tr w:rsidR="00A810A6" w:rsidRPr="00681D93" w14:paraId="160B7318" w14:textId="77777777" w:rsidTr="00AE0C9F">
        <w:trPr>
          <w:trHeight w:val="300"/>
        </w:trPr>
        <w:tc>
          <w:tcPr>
            <w:tcW w:w="751" w:type="dxa"/>
            <w:noWrap/>
          </w:tcPr>
          <w:p w14:paraId="24A4C09D" w14:textId="77777777" w:rsidR="00A810A6" w:rsidRPr="00681D93" w:rsidRDefault="00A810A6" w:rsidP="00E915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27" w:type="dxa"/>
            <w:noWrap/>
            <w:hideMark/>
          </w:tcPr>
          <w:p w14:paraId="5F7E1A47" w14:textId="77777777" w:rsidR="00A810A6" w:rsidRPr="00C84550" w:rsidRDefault="00A810A6" w:rsidP="00E9154B">
            <w:pPr>
              <w:jc w:val="center"/>
            </w:pPr>
            <w:r w:rsidRPr="00C84550">
              <w:t>48.54</w:t>
            </w:r>
          </w:p>
        </w:tc>
        <w:tc>
          <w:tcPr>
            <w:tcW w:w="1157" w:type="dxa"/>
            <w:noWrap/>
            <w:hideMark/>
          </w:tcPr>
          <w:p w14:paraId="03C30E6E" w14:textId="77777777" w:rsidR="00A810A6" w:rsidRPr="00C84550" w:rsidRDefault="00A810A6" w:rsidP="00E9154B">
            <w:pPr>
              <w:jc w:val="center"/>
            </w:pPr>
            <w:r w:rsidRPr="00C84550">
              <w:t>18.29</w:t>
            </w:r>
          </w:p>
        </w:tc>
        <w:tc>
          <w:tcPr>
            <w:tcW w:w="1157" w:type="dxa"/>
            <w:noWrap/>
            <w:hideMark/>
          </w:tcPr>
          <w:p w14:paraId="6D0D565E" w14:textId="77777777" w:rsidR="00A810A6" w:rsidRPr="00C84550" w:rsidRDefault="00A810A6" w:rsidP="00E9154B">
            <w:pPr>
              <w:jc w:val="center"/>
            </w:pPr>
            <w:r w:rsidRPr="00C84550">
              <w:t>13.16</w:t>
            </w:r>
          </w:p>
        </w:tc>
        <w:tc>
          <w:tcPr>
            <w:tcW w:w="826" w:type="dxa"/>
            <w:noWrap/>
            <w:hideMark/>
          </w:tcPr>
          <w:p w14:paraId="33B74E22" w14:textId="77777777" w:rsidR="00A810A6" w:rsidRPr="00C84550" w:rsidRDefault="00A810A6" w:rsidP="00E9154B">
            <w:pPr>
              <w:jc w:val="center"/>
            </w:pPr>
            <w:r w:rsidRPr="00C84550">
              <w:t>20.01</w:t>
            </w:r>
          </w:p>
        </w:tc>
        <w:tc>
          <w:tcPr>
            <w:tcW w:w="1157" w:type="dxa"/>
            <w:noWrap/>
            <w:hideMark/>
          </w:tcPr>
          <w:p w14:paraId="1A3D3D1B" w14:textId="77777777" w:rsidR="00A810A6" w:rsidRPr="00C84550" w:rsidRDefault="00A810A6" w:rsidP="00E9154B">
            <w:pPr>
              <w:jc w:val="center"/>
            </w:pPr>
            <w:r w:rsidRPr="00C84550">
              <w:t>47.44</w:t>
            </w:r>
          </w:p>
        </w:tc>
        <w:tc>
          <w:tcPr>
            <w:tcW w:w="1047" w:type="dxa"/>
            <w:noWrap/>
            <w:hideMark/>
          </w:tcPr>
          <w:p w14:paraId="3A5DE49D" w14:textId="77777777" w:rsidR="00A810A6" w:rsidRPr="00C84550" w:rsidRDefault="00A810A6" w:rsidP="00E9154B">
            <w:pPr>
              <w:jc w:val="center"/>
            </w:pPr>
            <w:r w:rsidRPr="00C84550">
              <w:t>18.48</w:t>
            </w:r>
          </w:p>
        </w:tc>
        <w:tc>
          <w:tcPr>
            <w:tcW w:w="1047" w:type="dxa"/>
            <w:noWrap/>
            <w:hideMark/>
          </w:tcPr>
          <w:p w14:paraId="3F183087" w14:textId="77777777" w:rsidR="00A810A6" w:rsidRPr="00C84550" w:rsidRDefault="00A810A6" w:rsidP="00E9154B">
            <w:pPr>
              <w:jc w:val="center"/>
            </w:pPr>
            <w:r w:rsidRPr="00C84550">
              <w:t>14.61</w:t>
            </w:r>
          </w:p>
        </w:tc>
        <w:tc>
          <w:tcPr>
            <w:tcW w:w="1047" w:type="dxa"/>
            <w:noWrap/>
            <w:hideMark/>
          </w:tcPr>
          <w:p w14:paraId="1E0A8E8D" w14:textId="77777777" w:rsidR="00A810A6" w:rsidRPr="00C84550" w:rsidRDefault="00A810A6" w:rsidP="00E9154B">
            <w:pPr>
              <w:jc w:val="center"/>
            </w:pPr>
            <w:r w:rsidRPr="00C84550">
              <w:t>19.48</w:t>
            </w:r>
          </w:p>
        </w:tc>
      </w:tr>
      <w:tr w:rsidR="00A810A6" w:rsidRPr="00681D93" w14:paraId="7BBF2AD8" w14:textId="77777777" w:rsidTr="00AE0C9F">
        <w:trPr>
          <w:trHeight w:val="300"/>
        </w:trPr>
        <w:tc>
          <w:tcPr>
            <w:tcW w:w="751" w:type="dxa"/>
            <w:noWrap/>
          </w:tcPr>
          <w:p w14:paraId="504B1837" w14:textId="77777777" w:rsidR="00A810A6" w:rsidRPr="00681D93" w:rsidRDefault="00A810A6" w:rsidP="00E915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27" w:type="dxa"/>
            <w:noWrap/>
            <w:hideMark/>
          </w:tcPr>
          <w:p w14:paraId="6BECCE2B" w14:textId="77777777" w:rsidR="00A810A6" w:rsidRPr="00C84550" w:rsidRDefault="00A810A6" w:rsidP="00E9154B">
            <w:pPr>
              <w:jc w:val="center"/>
            </w:pPr>
            <w:r w:rsidRPr="00C84550">
              <w:t>61.57</w:t>
            </w:r>
          </w:p>
        </w:tc>
        <w:tc>
          <w:tcPr>
            <w:tcW w:w="1157" w:type="dxa"/>
            <w:noWrap/>
            <w:hideMark/>
          </w:tcPr>
          <w:p w14:paraId="76AE3FCE" w14:textId="77777777" w:rsidR="00A810A6" w:rsidRPr="00C84550" w:rsidRDefault="00A810A6" w:rsidP="00E9154B">
            <w:pPr>
              <w:jc w:val="center"/>
            </w:pPr>
            <w:r w:rsidRPr="00C84550">
              <w:t>18.22</w:t>
            </w:r>
          </w:p>
        </w:tc>
        <w:tc>
          <w:tcPr>
            <w:tcW w:w="1157" w:type="dxa"/>
            <w:noWrap/>
            <w:hideMark/>
          </w:tcPr>
          <w:p w14:paraId="15D2A92A" w14:textId="77777777" w:rsidR="00A810A6" w:rsidRPr="00C84550" w:rsidRDefault="00A810A6" w:rsidP="00E9154B">
            <w:pPr>
              <w:jc w:val="center"/>
            </w:pPr>
            <w:r w:rsidRPr="00C84550">
              <w:t>11.67</w:t>
            </w:r>
          </w:p>
        </w:tc>
        <w:tc>
          <w:tcPr>
            <w:tcW w:w="826" w:type="dxa"/>
            <w:noWrap/>
            <w:hideMark/>
          </w:tcPr>
          <w:p w14:paraId="4DB07651" w14:textId="77777777" w:rsidR="00A810A6" w:rsidRPr="00C84550" w:rsidRDefault="00A810A6" w:rsidP="00E9154B">
            <w:pPr>
              <w:jc w:val="center"/>
            </w:pPr>
            <w:r w:rsidRPr="00C84550">
              <w:t>8.54</w:t>
            </w:r>
          </w:p>
        </w:tc>
        <w:tc>
          <w:tcPr>
            <w:tcW w:w="1157" w:type="dxa"/>
            <w:noWrap/>
            <w:hideMark/>
          </w:tcPr>
          <w:p w14:paraId="05B7D4E6" w14:textId="77777777" w:rsidR="00A810A6" w:rsidRPr="00C84550" w:rsidRDefault="00A810A6" w:rsidP="00E9154B">
            <w:pPr>
              <w:jc w:val="center"/>
            </w:pPr>
            <w:r w:rsidRPr="00C84550">
              <w:t>60.92</w:t>
            </w:r>
          </w:p>
        </w:tc>
        <w:tc>
          <w:tcPr>
            <w:tcW w:w="1047" w:type="dxa"/>
            <w:noWrap/>
            <w:hideMark/>
          </w:tcPr>
          <w:p w14:paraId="786F3C5D" w14:textId="77777777" w:rsidR="00A810A6" w:rsidRPr="00C84550" w:rsidRDefault="00A810A6" w:rsidP="00E9154B">
            <w:pPr>
              <w:jc w:val="center"/>
            </w:pPr>
            <w:r w:rsidRPr="00C84550">
              <w:t>19.83</w:t>
            </w:r>
          </w:p>
        </w:tc>
        <w:tc>
          <w:tcPr>
            <w:tcW w:w="1047" w:type="dxa"/>
            <w:noWrap/>
            <w:hideMark/>
          </w:tcPr>
          <w:p w14:paraId="5E6BC08E" w14:textId="77777777" w:rsidR="00A810A6" w:rsidRPr="00C84550" w:rsidRDefault="00A810A6" w:rsidP="00E9154B">
            <w:pPr>
              <w:jc w:val="center"/>
            </w:pPr>
            <w:r w:rsidRPr="00C84550">
              <w:t>11.08</w:t>
            </w:r>
          </w:p>
        </w:tc>
        <w:tc>
          <w:tcPr>
            <w:tcW w:w="1047" w:type="dxa"/>
            <w:noWrap/>
            <w:hideMark/>
          </w:tcPr>
          <w:p w14:paraId="66C702B1" w14:textId="77777777" w:rsidR="00A810A6" w:rsidRPr="00C84550" w:rsidRDefault="00A810A6" w:rsidP="00E9154B">
            <w:pPr>
              <w:jc w:val="center"/>
            </w:pPr>
            <w:r w:rsidRPr="00C84550">
              <w:t>8.17</w:t>
            </w:r>
          </w:p>
        </w:tc>
      </w:tr>
      <w:tr w:rsidR="00A810A6" w:rsidRPr="00681D93" w14:paraId="54FD2D86" w14:textId="77777777" w:rsidTr="00E9154B">
        <w:trPr>
          <w:trHeight w:val="300"/>
        </w:trPr>
        <w:tc>
          <w:tcPr>
            <w:tcW w:w="751" w:type="dxa"/>
            <w:noWrap/>
          </w:tcPr>
          <w:p w14:paraId="6FDBABE8" w14:textId="77777777" w:rsidR="00A810A6" w:rsidRPr="00681D93" w:rsidRDefault="00A810A6" w:rsidP="00E915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  <w:hideMark/>
          </w:tcPr>
          <w:p w14:paraId="595EE4D5" w14:textId="77777777" w:rsidR="00A810A6" w:rsidRPr="00C84550" w:rsidRDefault="00A810A6" w:rsidP="00E9154B">
            <w:pPr>
              <w:jc w:val="center"/>
            </w:pPr>
            <w:r w:rsidRPr="00C84550">
              <w:t>39.67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noWrap/>
            <w:hideMark/>
          </w:tcPr>
          <w:p w14:paraId="287D9B78" w14:textId="77777777" w:rsidR="00A810A6" w:rsidRPr="00C84550" w:rsidRDefault="00A810A6" w:rsidP="00E9154B">
            <w:pPr>
              <w:jc w:val="center"/>
            </w:pPr>
            <w:r w:rsidRPr="00C84550">
              <w:t>13.74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noWrap/>
            <w:hideMark/>
          </w:tcPr>
          <w:p w14:paraId="75C20722" w14:textId="77777777" w:rsidR="00A810A6" w:rsidRPr="00C84550" w:rsidRDefault="00A810A6" w:rsidP="00E9154B">
            <w:pPr>
              <w:jc w:val="center"/>
            </w:pPr>
            <w:r w:rsidRPr="00C84550">
              <w:t>16.64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  <w:hideMark/>
          </w:tcPr>
          <w:p w14:paraId="2F989A90" w14:textId="77777777" w:rsidR="00A810A6" w:rsidRPr="00C84550" w:rsidRDefault="00A810A6" w:rsidP="00E9154B">
            <w:pPr>
              <w:jc w:val="center"/>
            </w:pPr>
            <w:r w:rsidRPr="00C84550">
              <w:t>29.94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noWrap/>
            <w:hideMark/>
          </w:tcPr>
          <w:p w14:paraId="0C6E5FDB" w14:textId="77777777" w:rsidR="00A810A6" w:rsidRPr="00C84550" w:rsidRDefault="00A810A6" w:rsidP="00E9154B">
            <w:pPr>
              <w:jc w:val="center"/>
            </w:pPr>
            <w:r w:rsidRPr="00C84550">
              <w:t>46.64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hideMark/>
          </w:tcPr>
          <w:p w14:paraId="01600A5C" w14:textId="77777777" w:rsidR="00A810A6" w:rsidRPr="00C84550" w:rsidRDefault="00A810A6" w:rsidP="00E9154B">
            <w:pPr>
              <w:jc w:val="center"/>
            </w:pPr>
            <w:r w:rsidRPr="00C84550">
              <w:t>12.72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hideMark/>
          </w:tcPr>
          <w:p w14:paraId="5C7A2EEE" w14:textId="77777777" w:rsidR="00A810A6" w:rsidRPr="00C84550" w:rsidRDefault="00A810A6" w:rsidP="00E9154B">
            <w:pPr>
              <w:jc w:val="center"/>
            </w:pPr>
            <w:r w:rsidRPr="00C84550">
              <w:t>15.72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hideMark/>
          </w:tcPr>
          <w:p w14:paraId="5667538D" w14:textId="77777777" w:rsidR="00A810A6" w:rsidRPr="00C84550" w:rsidRDefault="00A810A6" w:rsidP="00E9154B">
            <w:pPr>
              <w:jc w:val="center"/>
            </w:pPr>
            <w:r w:rsidRPr="00C84550">
              <w:t>24.92</w:t>
            </w:r>
          </w:p>
        </w:tc>
      </w:tr>
      <w:tr w:rsidR="00E9154B" w:rsidRPr="00681D93" w14:paraId="1D9445BF" w14:textId="77777777" w:rsidTr="00E9154B">
        <w:trPr>
          <w:trHeight w:val="300"/>
        </w:trPr>
        <w:tc>
          <w:tcPr>
            <w:tcW w:w="751" w:type="dxa"/>
            <w:noWrap/>
          </w:tcPr>
          <w:p w14:paraId="0FC85DB3" w14:textId="77777777" w:rsidR="00E9154B" w:rsidRPr="00681D93" w:rsidRDefault="00E9154B" w:rsidP="00E915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F64B6" w14:textId="12845837" w:rsidR="00E9154B" w:rsidRPr="00C84550" w:rsidRDefault="00E9154B" w:rsidP="00E9154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9.7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754F0" w14:textId="76B12488" w:rsidR="00E9154B" w:rsidRPr="00C84550" w:rsidRDefault="00E9154B" w:rsidP="00E9154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.17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24538" w14:textId="3E84BCBB" w:rsidR="00E9154B" w:rsidRPr="00C84550" w:rsidRDefault="00E9154B" w:rsidP="00E9154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.46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3A80" w14:textId="629442F0" w:rsidR="00E9154B" w:rsidRPr="00C84550" w:rsidRDefault="00E9154B" w:rsidP="00E9154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.64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F3371" w14:textId="55646C88" w:rsidR="00E9154B" w:rsidRPr="00C84550" w:rsidRDefault="00E9154B" w:rsidP="00E9154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.56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5421A" w14:textId="2942F4C4" w:rsidR="00E9154B" w:rsidRPr="00C84550" w:rsidRDefault="00E9154B" w:rsidP="00E9154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.19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5C74C" w14:textId="1BBF159F" w:rsidR="00E9154B" w:rsidRPr="00C84550" w:rsidRDefault="00E9154B" w:rsidP="00E9154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.3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7F02" w14:textId="6C2C63F7" w:rsidR="00E9154B" w:rsidRPr="00C84550" w:rsidRDefault="00E9154B" w:rsidP="00E9154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.95</w:t>
            </w:r>
          </w:p>
        </w:tc>
      </w:tr>
      <w:tr w:rsidR="00A810A6" w:rsidRPr="00681D93" w14:paraId="46275F12" w14:textId="77777777" w:rsidTr="00E9154B">
        <w:trPr>
          <w:trHeight w:val="300"/>
        </w:trPr>
        <w:tc>
          <w:tcPr>
            <w:tcW w:w="751" w:type="dxa"/>
            <w:noWrap/>
          </w:tcPr>
          <w:p w14:paraId="5C4477F1" w14:textId="77777777" w:rsidR="00A810A6" w:rsidRPr="00681D93" w:rsidRDefault="00A810A6" w:rsidP="00E915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  <w:hideMark/>
          </w:tcPr>
          <w:p w14:paraId="49BA444C" w14:textId="77777777" w:rsidR="00A810A6" w:rsidRPr="00C84550" w:rsidRDefault="00A810A6" w:rsidP="00E9154B">
            <w:pPr>
              <w:jc w:val="center"/>
            </w:pPr>
            <w:r w:rsidRPr="00C84550">
              <w:t>31.52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noWrap/>
            <w:hideMark/>
          </w:tcPr>
          <w:p w14:paraId="09DAF918" w14:textId="77777777" w:rsidR="00A810A6" w:rsidRPr="00C84550" w:rsidRDefault="00A810A6" w:rsidP="00E9154B">
            <w:pPr>
              <w:jc w:val="center"/>
            </w:pPr>
            <w:r w:rsidRPr="00C84550">
              <w:t>31.92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noWrap/>
            <w:hideMark/>
          </w:tcPr>
          <w:p w14:paraId="3092CD42" w14:textId="77777777" w:rsidR="00A810A6" w:rsidRPr="00C84550" w:rsidRDefault="00A810A6" w:rsidP="00E9154B">
            <w:pPr>
              <w:jc w:val="center"/>
            </w:pPr>
            <w:r w:rsidRPr="00C84550">
              <w:t>12.56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  <w:hideMark/>
          </w:tcPr>
          <w:p w14:paraId="0AD93805" w14:textId="77777777" w:rsidR="00A810A6" w:rsidRPr="00C84550" w:rsidRDefault="00A810A6" w:rsidP="00E9154B">
            <w:pPr>
              <w:jc w:val="center"/>
            </w:pPr>
            <w:r w:rsidRPr="00C84550">
              <w:t>24.00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noWrap/>
            <w:hideMark/>
          </w:tcPr>
          <w:p w14:paraId="4A46BF87" w14:textId="77777777" w:rsidR="00A810A6" w:rsidRPr="00C84550" w:rsidRDefault="00A810A6" w:rsidP="00E9154B">
            <w:pPr>
              <w:jc w:val="center"/>
            </w:pPr>
            <w:r w:rsidRPr="00C84550">
              <w:t>40.75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14:paraId="172E823A" w14:textId="77777777" w:rsidR="00A810A6" w:rsidRPr="00C84550" w:rsidRDefault="00A810A6" w:rsidP="00E9154B">
            <w:pPr>
              <w:jc w:val="center"/>
            </w:pPr>
            <w:r w:rsidRPr="00C84550">
              <w:t>25.11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14:paraId="6E4698ED" w14:textId="77777777" w:rsidR="00A810A6" w:rsidRPr="00C84550" w:rsidRDefault="00A810A6" w:rsidP="00E9154B">
            <w:pPr>
              <w:jc w:val="center"/>
            </w:pPr>
            <w:r w:rsidRPr="00C84550">
              <w:t>13.88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14:paraId="25659C3C" w14:textId="77777777" w:rsidR="00A810A6" w:rsidRDefault="00A810A6" w:rsidP="00E9154B">
            <w:pPr>
              <w:jc w:val="center"/>
            </w:pPr>
            <w:r w:rsidRPr="00C84550">
              <w:t>20.26</w:t>
            </w:r>
          </w:p>
        </w:tc>
      </w:tr>
      <w:tr w:rsidR="00327A7D" w:rsidRPr="00681D93" w14:paraId="63C2039E" w14:textId="77777777" w:rsidTr="00AE0C9F">
        <w:trPr>
          <w:trHeight w:val="300"/>
        </w:trPr>
        <w:tc>
          <w:tcPr>
            <w:tcW w:w="751" w:type="dxa"/>
            <w:noWrap/>
          </w:tcPr>
          <w:p w14:paraId="6F7714FF" w14:textId="77777777" w:rsidR="00327A7D" w:rsidRPr="00681D93" w:rsidRDefault="00327A7D" w:rsidP="00E915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27" w:type="dxa"/>
            <w:noWrap/>
          </w:tcPr>
          <w:p w14:paraId="466D6436" w14:textId="77777777" w:rsidR="00327A7D" w:rsidRPr="009835CD" w:rsidRDefault="00327A7D" w:rsidP="00E9154B">
            <w:pPr>
              <w:jc w:val="center"/>
            </w:pPr>
            <w:r w:rsidRPr="009835CD">
              <w:t>59.21</w:t>
            </w:r>
          </w:p>
        </w:tc>
        <w:tc>
          <w:tcPr>
            <w:tcW w:w="1157" w:type="dxa"/>
            <w:noWrap/>
          </w:tcPr>
          <w:p w14:paraId="6DAA42E8" w14:textId="77777777" w:rsidR="00327A7D" w:rsidRPr="009835CD" w:rsidRDefault="00327A7D" w:rsidP="00E9154B">
            <w:pPr>
              <w:jc w:val="center"/>
            </w:pPr>
            <w:r w:rsidRPr="009835CD">
              <w:t>20.31</w:t>
            </w:r>
          </w:p>
        </w:tc>
        <w:tc>
          <w:tcPr>
            <w:tcW w:w="1157" w:type="dxa"/>
            <w:noWrap/>
          </w:tcPr>
          <w:p w14:paraId="37D5AF93" w14:textId="77777777" w:rsidR="00327A7D" w:rsidRPr="009835CD" w:rsidRDefault="00327A7D" w:rsidP="00E9154B">
            <w:pPr>
              <w:jc w:val="center"/>
            </w:pPr>
            <w:r w:rsidRPr="009835CD">
              <w:t>10.13</w:t>
            </w:r>
          </w:p>
        </w:tc>
        <w:tc>
          <w:tcPr>
            <w:tcW w:w="826" w:type="dxa"/>
            <w:noWrap/>
          </w:tcPr>
          <w:p w14:paraId="1BBD6675" w14:textId="77777777" w:rsidR="00327A7D" w:rsidRPr="009835CD" w:rsidRDefault="00327A7D" w:rsidP="00E9154B">
            <w:pPr>
              <w:jc w:val="center"/>
            </w:pPr>
            <w:r w:rsidRPr="009835CD">
              <w:t>10.35</w:t>
            </w:r>
          </w:p>
        </w:tc>
        <w:tc>
          <w:tcPr>
            <w:tcW w:w="1157" w:type="dxa"/>
            <w:noWrap/>
          </w:tcPr>
          <w:p w14:paraId="4C1057FE" w14:textId="77777777" w:rsidR="00327A7D" w:rsidRPr="009835CD" w:rsidRDefault="00327A7D" w:rsidP="00E9154B">
            <w:pPr>
              <w:jc w:val="center"/>
            </w:pPr>
            <w:r w:rsidRPr="009835CD">
              <w:t>59.14</w:t>
            </w:r>
          </w:p>
        </w:tc>
        <w:tc>
          <w:tcPr>
            <w:tcW w:w="1047" w:type="dxa"/>
            <w:noWrap/>
          </w:tcPr>
          <w:p w14:paraId="2A0C7BAC" w14:textId="77777777" w:rsidR="00327A7D" w:rsidRPr="009835CD" w:rsidRDefault="00327A7D" w:rsidP="00E9154B">
            <w:pPr>
              <w:jc w:val="center"/>
            </w:pPr>
            <w:r w:rsidRPr="009835CD">
              <w:t>22.09</w:t>
            </w:r>
          </w:p>
        </w:tc>
        <w:tc>
          <w:tcPr>
            <w:tcW w:w="1047" w:type="dxa"/>
            <w:noWrap/>
          </w:tcPr>
          <w:p w14:paraId="3BF14B81" w14:textId="77777777" w:rsidR="00327A7D" w:rsidRPr="009835CD" w:rsidRDefault="00327A7D" w:rsidP="00E9154B">
            <w:pPr>
              <w:jc w:val="center"/>
            </w:pPr>
            <w:r w:rsidRPr="009835CD">
              <w:t>8.96</w:t>
            </w:r>
          </w:p>
        </w:tc>
        <w:tc>
          <w:tcPr>
            <w:tcW w:w="1047" w:type="dxa"/>
            <w:noWrap/>
          </w:tcPr>
          <w:p w14:paraId="32EA5B6C" w14:textId="77777777" w:rsidR="00327A7D" w:rsidRDefault="00327A7D" w:rsidP="00E9154B">
            <w:pPr>
              <w:jc w:val="center"/>
            </w:pPr>
            <w:r w:rsidRPr="009835CD">
              <w:t>9.81</w:t>
            </w:r>
          </w:p>
        </w:tc>
      </w:tr>
      <w:tr w:rsidR="009C2E6A" w:rsidRPr="00681D93" w14:paraId="1FB41FF3" w14:textId="77777777" w:rsidTr="0096470D">
        <w:trPr>
          <w:trHeight w:val="300"/>
        </w:trPr>
        <w:tc>
          <w:tcPr>
            <w:tcW w:w="9016" w:type="dxa"/>
            <w:gridSpan w:val="9"/>
            <w:noWrap/>
          </w:tcPr>
          <w:p w14:paraId="64189FB7" w14:textId="74B7E3A9" w:rsidR="009C2E6A" w:rsidRPr="009835CD" w:rsidRDefault="009C2E6A" w:rsidP="009C2E6A">
            <w:pPr>
              <w:jc w:val="center"/>
            </w:pPr>
            <w:r>
              <w:t>DF= Direct flow, RIF=Retained inflow, DEF=Delayed ejection flow, RV=Residual volume.</w:t>
            </w:r>
          </w:p>
        </w:tc>
      </w:tr>
    </w:tbl>
    <w:p w14:paraId="2511A5E2" w14:textId="77777777" w:rsidR="00327A7D" w:rsidRDefault="00327A7D" w:rsidP="00681D93">
      <w:pPr>
        <w:rPr>
          <w:rFonts w:ascii="Arial" w:hAnsi="Arial" w:cs="Arial"/>
          <w:b/>
          <w:szCs w:val="24"/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-39"/>
        <w:tblW w:w="0" w:type="auto"/>
        <w:tblLook w:val="04A0" w:firstRow="1" w:lastRow="0" w:firstColumn="1" w:lastColumn="0" w:noHBand="0" w:noVBand="1"/>
      </w:tblPr>
      <w:tblGrid>
        <w:gridCol w:w="827"/>
        <w:gridCol w:w="1157"/>
        <w:gridCol w:w="1157"/>
        <w:gridCol w:w="828"/>
        <w:gridCol w:w="1157"/>
        <w:gridCol w:w="1047"/>
        <w:gridCol w:w="1047"/>
        <w:gridCol w:w="1047"/>
      </w:tblGrid>
      <w:tr w:rsidR="00CE5517" w14:paraId="6BD3EF79" w14:textId="77777777" w:rsidTr="00CE5517">
        <w:tc>
          <w:tcPr>
            <w:tcW w:w="8267" w:type="dxa"/>
            <w:gridSpan w:val="8"/>
            <w:vAlign w:val="center"/>
          </w:tcPr>
          <w:p w14:paraId="31158EA4" w14:textId="77777777" w:rsidR="00CE5517" w:rsidRDefault="00CE5517" w:rsidP="00CE5517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Inter-observer Correlation Results</w:t>
            </w:r>
          </w:p>
          <w:p w14:paraId="230E049E" w14:textId="77777777" w:rsidR="00CE5517" w:rsidRPr="00681D93" w:rsidRDefault="00CE5517" w:rsidP="00CE5517">
            <w:pPr>
              <w:jc w:val="center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</w:tc>
      </w:tr>
      <w:tr w:rsidR="00CE5517" w:rsidRPr="00681D93" w14:paraId="35E2CB08" w14:textId="77777777" w:rsidTr="009C2E6A">
        <w:trPr>
          <w:trHeight w:val="513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24A383A5" w14:textId="77777777" w:rsidR="009C2E6A" w:rsidRDefault="009C2E6A" w:rsidP="009C2E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  <w:p w14:paraId="3C96D923" w14:textId="2463D307" w:rsidR="00CE5517" w:rsidRPr="00B523A4" w:rsidRDefault="00CE5517" w:rsidP="009C2E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DF</w:t>
            </w:r>
            <w:r w:rsidRPr="00B523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%</w:t>
            </w:r>
          </w:p>
          <w:p w14:paraId="0214E803" w14:textId="77777777" w:rsidR="00CE5517" w:rsidRPr="00681D93" w:rsidRDefault="00CE5517" w:rsidP="009C2E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7157BD3" w14:textId="77777777" w:rsidR="00CE5517" w:rsidRPr="00681D93" w:rsidRDefault="00CE5517" w:rsidP="009C2E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p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61A2756" w14:textId="77777777" w:rsidR="009C2E6A" w:rsidRDefault="009C2E6A" w:rsidP="009C2E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  <w:p w14:paraId="0E3C4B76" w14:textId="0912ECFC" w:rsidR="00CE5517" w:rsidRPr="00B523A4" w:rsidRDefault="00CE5517" w:rsidP="009C2E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RIF</w:t>
            </w:r>
            <w:r w:rsidRPr="00B523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%</w:t>
            </w:r>
          </w:p>
          <w:p w14:paraId="3A27B75F" w14:textId="77777777" w:rsidR="00CE5517" w:rsidRPr="00681D93" w:rsidRDefault="00CE5517" w:rsidP="009C2E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20B2989F" w14:textId="77777777" w:rsidR="00CE5517" w:rsidRPr="00681D93" w:rsidRDefault="00CE5517" w:rsidP="009C2E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p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E95CED2" w14:textId="77777777" w:rsidR="00CE5517" w:rsidRPr="00681D93" w:rsidRDefault="00CE5517" w:rsidP="009C2E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DEF%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542C3DEE" w14:textId="77777777" w:rsidR="00CE5517" w:rsidRPr="00681D93" w:rsidRDefault="00CE5517" w:rsidP="009C2E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p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050C62D" w14:textId="77777777" w:rsidR="00CE5517" w:rsidRPr="00681D93" w:rsidRDefault="00CE5517" w:rsidP="009C2E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RV%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75CF89B5" w14:textId="77777777" w:rsidR="00CE5517" w:rsidRPr="00681D93" w:rsidRDefault="00CE5517" w:rsidP="009C2E6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p</w:t>
            </w:r>
          </w:p>
        </w:tc>
      </w:tr>
      <w:tr w:rsidR="00CE5517" w:rsidRPr="00681D93" w14:paraId="726B219C" w14:textId="77777777" w:rsidTr="00CE5517">
        <w:trPr>
          <w:trHeight w:val="300"/>
        </w:trPr>
        <w:tc>
          <w:tcPr>
            <w:tcW w:w="827" w:type="dxa"/>
            <w:noWrap/>
            <w:vAlign w:val="center"/>
          </w:tcPr>
          <w:p w14:paraId="5893C97F" w14:textId="6BCFCADF" w:rsidR="00CE5517" w:rsidRPr="00984C1C" w:rsidRDefault="00CE5517" w:rsidP="00CE5517">
            <w:pPr>
              <w:jc w:val="center"/>
            </w:pPr>
            <w:r w:rsidRPr="00984C1C">
              <w:t>0.9</w:t>
            </w:r>
            <w:r w:rsidR="00D72912">
              <w:t>3</w:t>
            </w:r>
          </w:p>
        </w:tc>
        <w:tc>
          <w:tcPr>
            <w:tcW w:w="1157" w:type="dxa"/>
            <w:noWrap/>
            <w:vAlign w:val="center"/>
          </w:tcPr>
          <w:p w14:paraId="38A5F3F0" w14:textId="77777777" w:rsidR="00CE5517" w:rsidRPr="00984C1C" w:rsidRDefault="00CE5517" w:rsidP="00CE5517">
            <w:pPr>
              <w:jc w:val="center"/>
            </w:pPr>
            <w:r w:rsidRPr="00984C1C">
              <w:t>&lt;0.001</w:t>
            </w:r>
          </w:p>
        </w:tc>
        <w:tc>
          <w:tcPr>
            <w:tcW w:w="1157" w:type="dxa"/>
            <w:noWrap/>
            <w:vAlign w:val="center"/>
          </w:tcPr>
          <w:p w14:paraId="518C201E" w14:textId="226950BF" w:rsidR="00CE5517" w:rsidRPr="00984C1C" w:rsidRDefault="00CE5517" w:rsidP="00CE5517">
            <w:pPr>
              <w:jc w:val="center"/>
            </w:pPr>
            <w:r w:rsidRPr="00984C1C">
              <w:t>0.8</w:t>
            </w:r>
            <w:r w:rsidR="00D72912">
              <w:t>6</w:t>
            </w:r>
          </w:p>
        </w:tc>
        <w:tc>
          <w:tcPr>
            <w:tcW w:w="828" w:type="dxa"/>
            <w:noWrap/>
            <w:vAlign w:val="center"/>
          </w:tcPr>
          <w:p w14:paraId="07B90840" w14:textId="77777777" w:rsidR="00CE5517" w:rsidRPr="00984C1C" w:rsidRDefault="00CE5517" w:rsidP="00CE5517">
            <w:pPr>
              <w:jc w:val="center"/>
            </w:pPr>
            <w:r w:rsidRPr="00984C1C">
              <w:t>&lt;0.001</w:t>
            </w:r>
          </w:p>
        </w:tc>
        <w:tc>
          <w:tcPr>
            <w:tcW w:w="1157" w:type="dxa"/>
            <w:noWrap/>
            <w:vAlign w:val="center"/>
          </w:tcPr>
          <w:p w14:paraId="607E418F" w14:textId="77777777" w:rsidR="00CE5517" w:rsidRPr="00984C1C" w:rsidRDefault="00CE5517" w:rsidP="00CE5517">
            <w:pPr>
              <w:jc w:val="center"/>
            </w:pPr>
            <w:r w:rsidRPr="00984C1C">
              <w:t>0.95</w:t>
            </w:r>
          </w:p>
        </w:tc>
        <w:tc>
          <w:tcPr>
            <w:tcW w:w="1047" w:type="dxa"/>
            <w:noWrap/>
            <w:vAlign w:val="center"/>
          </w:tcPr>
          <w:p w14:paraId="66A601A2" w14:textId="77777777" w:rsidR="00CE5517" w:rsidRPr="00984C1C" w:rsidRDefault="00CE5517" w:rsidP="00CE5517">
            <w:pPr>
              <w:jc w:val="center"/>
            </w:pPr>
            <w:r w:rsidRPr="00984C1C">
              <w:t>&lt;0.001</w:t>
            </w:r>
          </w:p>
        </w:tc>
        <w:tc>
          <w:tcPr>
            <w:tcW w:w="1047" w:type="dxa"/>
            <w:noWrap/>
            <w:vAlign w:val="center"/>
          </w:tcPr>
          <w:p w14:paraId="09999945" w14:textId="77777777" w:rsidR="00CE5517" w:rsidRPr="00984C1C" w:rsidRDefault="00CE5517" w:rsidP="00CE5517">
            <w:pPr>
              <w:jc w:val="center"/>
            </w:pPr>
            <w:r w:rsidRPr="00984C1C">
              <w:t>0.9</w:t>
            </w:r>
            <w:r>
              <w:t>6</w:t>
            </w:r>
          </w:p>
        </w:tc>
        <w:tc>
          <w:tcPr>
            <w:tcW w:w="1047" w:type="dxa"/>
            <w:noWrap/>
            <w:vAlign w:val="center"/>
          </w:tcPr>
          <w:p w14:paraId="64999161" w14:textId="77777777" w:rsidR="00CE5517" w:rsidRDefault="00CE5517" w:rsidP="00CE5517">
            <w:pPr>
              <w:jc w:val="center"/>
            </w:pPr>
            <w:r w:rsidRPr="00984C1C">
              <w:t>&lt;0.001</w:t>
            </w:r>
          </w:p>
        </w:tc>
      </w:tr>
    </w:tbl>
    <w:p w14:paraId="40C2C970" w14:textId="0C44DBDC" w:rsidR="004A1F66" w:rsidRDefault="004A1F66" w:rsidP="004A1F6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6AE8D4" w14:textId="08F563AB" w:rsidR="00BA3CC1" w:rsidRDefault="00BA3CC1" w:rsidP="00BA3C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6B9652A" wp14:editId="6D239419">
            <wp:extent cx="5969000" cy="379412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79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72EE7F" w14:textId="77777777" w:rsidR="00BA3CC1" w:rsidRDefault="00BA3CC1" w:rsidP="00BA3C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B95760" w14:textId="48FD4FD7" w:rsidR="008D5F2D" w:rsidRDefault="008D5F2D" w:rsidP="008D5F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5F2D">
        <w:rPr>
          <w:rFonts w:ascii="Times New Roman" w:hAnsi="Times New Roman" w:cs="Times New Roman"/>
          <w:b/>
          <w:sz w:val="24"/>
          <w:szCs w:val="24"/>
        </w:rPr>
        <w:t>Figure 1</w:t>
      </w:r>
      <w:r>
        <w:rPr>
          <w:rFonts w:ascii="Times New Roman" w:hAnsi="Times New Roman" w:cs="Times New Roman"/>
          <w:sz w:val="24"/>
          <w:szCs w:val="24"/>
        </w:rPr>
        <w:t>. Bland-Altman plot demonstrating close inter-observer (SJ &amp; ZA) agreement in flow component % measurements.</w:t>
      </w:r>
      <w:r w:rsidR="00DA645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8ECD834" w14:textId="77777777" w:rsidR="00BA3CC1" w:rsidRDefault="00BA3CC1" w:rsidP="008D5F2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59AFB4" w14:textId="77777777" w:rsidR="00327A7D" w:rsidRDefault="00327A7D" w:rsidP="00327A7D">
      <w:pPr>
        <w:rPr>
          <w:rFonts w:ascii="Arial" w:hAnsi="Arial" w:cs="Arial"/>
          <w:b/>
          <w:szCs w:val="24"/>
          <w:lang w:val="en-US"/>
        </w:rPr>
      </w:pPr>
      <w:r w:rsidRPr="00681D93">
        <w:rPr>
          <w:rFonts w:ascii="Arial" w:hAnsi="Arial" w:cs="Arial"/>
          <w:b/>
          <w:szCs w:val="24"/>
          <w:lang w:val="en-US"/>
        </w:rPr>
        <w:lastRenderedPageBreak/>
        <w:t>In</w:t>
      </w:r>
      <w:r>
        <w:rPr>
          <w:rFonts w:ascii="Arial" w:hAnsi="Arial" w:cs="Arial"/>
          <w:b/>
          <w:szCs w:val="24"/>
          <w:lang w:val="en-US"/>
        </w:rPr>
        <w:t>tra-</w:t>
      </w:r>
      <w:r w:rsidRPr="00681D93">
        <w:rPr>
          <w:rFonts w:ascii="Arial" w:hAnsi="Arial" w:cs="Arial"/>
          <w:b/>
          <w:szCs w:val="24"/>
          <w:lang w:val="en-US"/>
        </w:rPr>
        <w:t xml:space="preserve">observer variabil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1"/>
        <w:gridCol w:w="827"/>
        <w:gridCol w:w="1157"/>
        <w:gridCol w:w="1157"/>
        <w:gridCol w:w="826"/>
        <w:gridCol w:w="1157"/>
        <w:gridCol w:w="1047"/>
        <w:gridCol w:w="1047"/>
        <w:gridCol w:w="1047"/>
      </w:tblGrid>
      <w:tr w:rsidR="00327A7D" w14:paraId="041B1DE7" w14:textId="77777777" w:rsidTr="004E32D3">
        <w:tc>
          <w:tcPr>
            <w:tcW w:w="9016" w:type="dxa"/>
            <w:gridSpan w:val="9"/>
          </w:tcPr>
          <w:p w14:paraId="20B65E37" w14:textId="77777777" w:rsidR="00327A7D" w:rsidRDefault="00327A7D" w:rsidP="004E32D3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5049E4">
              <w:rPr>
                <w:rFonts w:ascii="Arial" w:hAnsi="Arial" w:cs="Arial"/>
                <w:szCs w:val="24"/>
                <w:lang w:val="en-US"/>
              </w:rPr>
              <w:t xml:space="preserve">Flow component distribution </w:t>
            </w:r>
            <w:r>
              <w:rPr>
                <w:rFonts w:ascii="Arial" w:hAnsi="Arial" w:cs="Arial"/>
                <w:szCs w:val="24"/>
                <w:lang w:val="en-US"/>
              </w:rPr>
              <w:t xml:space="preserve">results </w:t>
            </w:r>
            <w:r w:rsidRPr="005049E4">
              <w:rPr>
                <w:rFonts w:ascii="Arial" w:hAnsi="Arial" w:cs="Arial"/>
                <w:szCs w:val="24"/>
                <w:lang w:val="en-US"/>
              </w:rPr>
              <w:t xml:space="preserve">observer </w:t>
            </w:r>
            <w:r>
              <w:rPr>
                <w:rFonts w:ascii="Arial" w:hAnsi="Arial" w:cs="Arial"/>
                <w:szCs w:val="24"/>
                <w:lang w:val="en-US"/>
              </w:rPr>
              <w:t>2</w:t>
            </w:r>
            <w:r w:rsidRPr="005049E4">
              <w:rPr>
                <w:rFonts w:ascii="Arial" w:hAnsi="Arial" w:cs="Arial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szCs w:val="24"/>
                <w:lang w:val="en-US"/>
              </w:rPr>
              <w:t>x 2</w:t>
            </w:r>
          </w:p>
          <w:p w14:paraId="0F4924F2" w14:textId="77777777" w:rsidR="00327A7D" w:rsidRPr="00681D93" w:rsidRDefault="00327A7D" w:rsidP="004E32D3">
            <w:pPr>
              <w:jc w:val="center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</w:tc>
      </w:tr>
      <w:tr w:rsidR="00327A7D" w:rsidRPr="00681D93" w14:paraId="50FF3F37" w14:textId="77777777" w:rsidTr="00327A7D">
        <w:trPr>
          <w:trHeight w:val="300"/>
        </w:trPr>
        <w:tc>
          <w:tcPr>
            <w:tcW w:w="751" w:type="dxa"/>
            <w:noWrap/>
          </w:tcPr>
          <w:p w14:paraId="1F56CD0F" w14:textId="77777777" w:rsidR="00327A7D" w:rsidRPr="00681D93" w:rsidRDefault="00327A7D" w:rsidP="00327A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 xml:space="preserve">CASE </w:t>
            </w:r>
          </w:p>
        </w:tc>
        <w:tc>
          <w:tcPr>
            <w:tcW w:w="827" w:type="dxa"/>
            <w:shd w:val="clear" w:color="auto" w:fill="FFE599" w:themeFill="accent4" w:themeFillTint="66"/>
            <w:noWrap/>
          </w:tcPr>
          <w:p w14:paraId="60057D62" w14:textId="77777777" w:rsidR="00327A7D" w:rsidRPr="00B523A4" w:rsidRDefault="00327A7D" w:rsidP="00327A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DF</w:t>
            </w:r>
            <w:r w:rsidRPr="00B523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%</w:t>
            </w:r>
          </w:p>
          <w:p w14:paraId="4DA7F6A3" w14:textId="1442F89E" w:rsidR="00327A7D" w:rsidRPr="00681D93" w:rsidRDefault="00327A7D" w:rsidP="00327A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(ZA</w:t>
            </w:r>
            <w:r w:rsidR="009C2E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1</w:t>
            </w: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157" w:type="dxa"/>
            <w:shd w:val="clear" w:color="auto" w:fill="FFE599" w:themeFill="accent4" w:themeFillTint="66"/>
            <w:noWrap/>
          </w:tcPr>
          <w:p w14:paraId="3FADA37B" w14:textId="77777777" w:rsidR="00327A7D" w:rsidRPr="00B523A4" w:rsidRDefault="00327A7D" w:rsidP="00327A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RIF</w:t>
            </w:r>
            <w:r w:rsidRPr="00B523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%</w:t>
            </w:r>
          </w:p>
          <w:p w14:paraId="03657E7A" w14:textId="6848732D" w:rsidR="00327A7D" w:rsidRPr="00681D93" w:rsidRDefault="00327A7D" w:rsidP="00327A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(ZA</w:t>
            </w:r>
            <w:r w:rsidR="009C2E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1</w:t>
            </w: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157" w:type="dxa"/>
            <w:shd w:val="clear" w:color="auto" w:fill="FFE599" w:themeFill="accent4" w:themeFillTint="66"/>
            <w:noWrap/>
          </w:tcPr>
          <w:p w14:paraId="67B1CB29" w14:textId="77777777" w:rsidR="00327A7D" w:rsidRPr="00B523A4" w:rsidRDefault="00327A7D" w:rsidP="00327A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DEF</w:t>
            </w:r>
            <w:r w:rsidRPr="00B523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%</w:t>
            </w:r>
          </w:p>
          <w:p w14:paraId="2ACBD09E" w14:textId="3E7784E0" w:rsidR="00327A7D" w:rsidRPr="00681D93" w:rsidRDefault="00327A7D" w:rsidP="00327A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(ZA</w:t>
            </w:r>
            <w:r w:rsidR="009C2E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1</w:t>
            </w: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826" w:type="dxa"/>
            <w:shd w:val="clear" w:color="auto" w:fill="FFE599" w:themeFill="accent4" w:themeFillTint="66"/>
            <w:noWrap/>
          </w:tcPr>
          <w:p w14:paraId="680F0660" w14:textId="77777777" w:rsidR="00327A7D" w:rsidRPr="00B523A4" w:rsidRDefault="00327A7D" w:rsidP="00327A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RV</w:t>
            </w:r>
            <w:r w:rsidRPr="00B523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%</w:t>
            </w:r>
          </w:p>
          <w:p w14:paraId="23748DEF" w14:textId="0A316510" w:rsidR="00327A7D" w:rsidRPr="00681D93" w:rsidRDefault="00327A7D" w:rsidP="00327A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(ZA</w:t>
            </w:r>
            <w:r w:rsidR="009C2E6A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1</w:t>
            </w: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157" w:type="dxa"/>
            <w:shd w:val="clear" w:color="auto" w:fill="F7CAAC" w:themeFill="accent2" w:themeFillTint="66"/>
            <w:noWrap/>
            <w:hideMark/>
          </w:tcPr>
          <w:p w14:paraId="4975C35E" w14:textId="77777777" w:rsidR="00327A7D" w:rsidRPr="00B523A4" w:rsidRDefault="00327A7D" w:rsidP="00327A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DF</w:t>
            </w:r>
            <w:r w:rsidRPr="00B523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%</w:t>
            </w:r>
          </w:p>
          <w:p w14:paraId="45D4DA2B" w14:textId="77777777" w:rsidR="00327A7D" w:rsidRPr="00681D93" w:rsidRDefault="00327A7D" w:rsidP="00327A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(Z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2</w:t>
            </w: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47" w:type="dxa"/>
            <w:shd w:val="clear" w:color="auto" w:fill="F7CAAC" w:themeFill="accent2" w:themeFillTint="66"/>
            <w:noWrap/>
            <w:hideMark/>
          </w:tcPr>
          <w:p w14:paraId="11C2887A" w14:textId="77777777" w:rsidR="00327A7D" w:rsidRPr="00B523A4" w:rsidRDefault="00327A7D" w:rsidP="00327A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RIF</w:t>
            </w:r>
            <w:r w:rsidRPr="00B523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%</w:t>
            </w:r>
          </w:p>
          <w:p w14:paraId="6EFA7687" w14:textId="77777777" w:rsidR="00327A7D" w:rsidRPr="00681D93" w:rsidRDefault="00327A7D" w:rsidP="00327A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(Z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2</w:t>
            </w: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47" w:type="dxa"/>
            <w:shd w:val="clear" w:color="auto" w:fill="F7CAAC" w:themeFill="accent2" w:themeFillTint="66"/>
            <w:noWrap/>
            <w:hideMark/>
          </w:tcPr>
          <w:p w14:paraId="19A1FA74" w14:textId="77777777" w:rsidR="00327A7D" w:rsidRPr="00B523A4" w:rsidRDefault="00327A7D" w:rsidP="00327A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DEF</w:t>
            </w:r>
            <w:r w:rsidRPr="00B523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%</w:t>
            </w:r>
          </w:p>
          <w:p w14:paraId="7611ECB5" w14:textId="77777777" w:rsidR="00327A7D" w:rsidRPr="00681D93" w:rsidRDefault="00327A7D" w:rsidP="00327A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(Z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2</w:t>
            </w: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)</w:t>
            </w:r>
          </w:p>
        </w:tc>
        <w:tc>
          <w:tcPr>
            <w:tcW w:w="1047" w:type="dxa"/>
            <w:shd w:val="clear" w:color="auto" w:fill="F7CAAC" w:themeFill="accent2" w:themeFillTint="66"/>
            <w:noWrap/>
            <w:hideMark/>
          </w:tcPr>
          <w:p w14:paraId="28B2E147" w14:textId="77777777" w:rsidR="00327A7D" w:rsidRPr="00B523A4" w:rsidRDefault="00327A7D" w:rsidP="00327A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RV</w:t>
            </w:r>
            <w:r w:rsidRPr="00B523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%</w:t>
            </w:r>
          </w:p>
          <w:p w14:paraId="71792EA4" w14:textId="77777777" w:rsidR="00327A7D" w:rsidRPr="00681D93" w:rsidRDefault="00327A7D" w:rsidP="00327A7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(ZA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2</w:t>
            </w: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)</w:t>
            </w:r>
          </w:p>
        </w:tc>
      </w:tr>
      <w:tr w:rsidR="00327A7D" w:rsidRPr="00681D93" w14:paraId="7922CB18" w14:textId="77777777" w:rsidTr="00327A7D">
        <w:trPr>
          <w:trHeight w:val="300"/>
        </w:trPr>
        <w:tc>
          <w:tcPr>
            <w:tcW w:w="751" w:type="dxa"/>
            <w:noWrap/>
          </w:tcPr>
          <w:p w14:paraId="6B2901B6" w14:textId="77777777" w:rsidR="00327A7D" w:rsidRPr="00681D93" w:rsidRDefault="00327A7D" w:rsidP="00327A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27" w:type="dxa"/>
            <w:noWrap/>
          </w:tcPr>
          <w:p w14:paraId="1F339011" w14:textId="77777777" w:rsidR="00327A7D" w:rsidRPr="00C84550" w:rsidRDefault="00327A7D" w:rsidP="00327A7D">
            <w:pPr>
              <w:jc w:val="center"/>
            </w:pPr>
            <w:r w:rsidRPr="00C84550">
              <w:t>41.28</w:t>
            </w:r>
          </w:p>
        </w:tc>
        <w:tc>
          <w:tcPr>
            <w:tcW w:w="1157" w:type="dxa"/>
            <w:noWrap/>
          </w:tcPr>
          <w:p w14:paraId="182A93DA" w14:textId="77777777" w:rsidR="00327A7D" w:rsidRPr="00C84550" w:rsidRDefault="00327A7D" w:rsidP="00327A7D">
            <w:pPr>
              <w:jc w:val="center"/>
            </w:pPr>
            <w:r w:rsidRPr="00C84550">
              <w:t>24.41</w:t>
            </w:r>
          </w:p>
        </w:tc>
        <w:tc>
          <w:tcPr>
            <w:tcW w:w="1157" w:type="dxa"/>
            <w:noWrap/>
          </w:tcPr>
          <w:p w14:paraId="3476C419" w14:textId="77777777" w:rsidR="00327A7D" w:rsidRPr="00C84550" w:rsidRDefault="00327A7D" w:rsidP="00327A7D">
            <w:pPr>
              <w:jc w:val="center"/>
            </w:pPr>
            <w:r w:rsidRPr="00C84550">
              <w:t>12.90</w:t>
            </w:r>
          </w:p>
        </w:tc>
        <w:tc>
          <w:tcPr>
            <w:tcW w:w="826" w:type="dxa"/>
            <w:noWrap/>
          </w:tcPr>
          <w:p w14:paraId="4B4DCBDF" w14:textId="77777777" w:rsidR="00327A7D" w:rsidRPr="00C84550" w:rsidRDefault="00327A7D" w:rsidP="00327A7D">
            <w:pPr>
              <w:jc w:val="center"/>
            </w:pPr>
            <w:r w:rsidRPr="00C84550">
              <w:t>21.41</w:t>
            </w:r>
          </w:p>
        </w:tc>
        <w:tc>
          <w:tcPr>
            <w:tcW w:w="1157" w:type="dxa"/>
            <w:noWrap/>
            <w:hideMark/>
          </w:tcPr>
          <w:p w14:paraId="02930D39" w14:textId="77777777" w:rsidR="00327A7D" w:rsidRPr="009F2B79" w:rsidRDefault="00327A7D" w:rsidP="00327A7D">
            <w:pPr>
              <w:jc w:val="center"/>
            </w:pPr>
            <w:r w:rsidRPr="009F2B79">
              <w:t>37.89</w:t>
            </w:r>
          </w:p>
        </w:tc>
        <w:tc>
          <w:tcPr>
            <w:tcW w:w="1047" w:type="dxa"/>
            <w:noWrap/>
            <w:hideMark/>
          </w:tcPr>
          <w:p w14:paraId="5E6EE3B3" w14:textId="77777777" w:rsidR="00327A7D" w:rsidRPr="009F2B79" w:rsidRDefault="00327A7D" w:rsidP="00327A7D">
            <w:pPr>
              <w:jc w:val="center"/>
            </w:pPr>
            <w:r w:rsidRPr="009F2B79">
              <w:t>24.53</w:t>
            </w:r>
          </w:p>
        </w:tc>
        <w:tc>
          <w:tcPr>
            <w:tcW w:w="1047" w:type="dxa"/>
            <w:noWrap/>
            <w:hideMark/>
          </w:tcPr>
          <w:p w14:paraId="5F22395F" w14:textId="77777777" w:rsidR="00327A7D" w:rsidRPr="009F2B79" w:rsidRDefault="00327A7D" w:rsidP="00327A7D">
            <w:pPr>
              <w:jc w:val="center"/>
            </w:pPr>
            <w:r w:rsidRPr="009F2B79">
              <w:t>13.06</w:t>
            </w:r>
          </w:p>
        </w:tc>
        <w:tc>
          <w:tcPr>
            <w:tcW w:w="1047" w:type="dxa"/>
            <w:noWrap/>
            <w:hideMark/>
          </w:tcPr>
          <w:p w14:paraId="3EFFDF35" w14:textId="77777777" w:rsidR="00327A7D" w:rsidRPr="009F2B79" w:rsidRDefault="00327A7D" w:rsidP="00327A7D">
            <w:pPr>
              <w:jc w:val="center"/>
            </w:pPr>
            <w:r w:rsidRPr="009F2B79">
              <w:t>24.53</w:t>
            </w:r>
          </w:p>
        </w:tc>
      </w:tr>
      <w:tr w:rsidR="00327A7D" w:rsidRPr="00681D93" w14:paraId="2FCACE3C" w14:textId="77777777" w:rsidTr="00327A7D">
        <w:trPr>
          <w:trHeight w:val="300"/>
        </w:trPr>
        <w:tc>
          <w:tcPr>
            <w:tcW w:w="751" w:type="dxa"/>
            <w:noWrap/>
          </w:tcPr>
          <w:p w14:paraId="46D64590" w14:textId="77777777" w:rsidR="00327A7D" w:rsidRPr="00681D93" w:rsidRDefault="00327A7D" w:rsidP="00327A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27" w:type="dxa"/>
            <w:noWrap/>
          </w:tcPr>
          <w:p w14:paraId="25378A3E" w14:textId="77777777" w:rsidR="00327A7D" w:rsidRPr="00C84550" w:rsidRDefault="00327A7D" w:rsidP="00327A7D">
            <w:pPr>
              <w:jc w:val="center"/>
            </w:pPr>
            <w:r w:rsidRPr="00C84550">
              <w:t>60.21</w:t>
            </w:r>
          </w:p>
        </w:tc>
        <w:tc>
          <w:tcPr>
            <w:tcW w:w="1157" w:type="dxa"/>
            <w:noWrap/>
          </w:tcPr>
          <w:p w14:paraId="5EBF39B3" w14:textId="77777777" w:rsidR="00327A7D" w:rsidRPr="00C84550" w:rsidRDefault="00327A7D" w:rsidP="00327A7D">
            <w:pPr>
              <w:jc w:val="center"/>
            </w:pPr>
            <w:r w:rsidRPr="00C84550">
              <w:t>18.15</w:t>
            </w:r>
          </w:p>
        </w:tc>
        <w:tc>
          <w:tcPr>
            <w:tcW w:w="1157" w:type="dxa"/>
            <w:noWrap/>
          </w:tcPr>
          <w:p w14:paraId="69156550" w14:textId="77777777" w:rsidR="00327A7D" w:rsidRPr="00C84550" w:rsidRDefault="00327A7D" w:rsidP="00327A7D">
            <w:pPr>
              <w:jc w:val="center"/>
            </w:pPr>
            <w:r w:rsidRPr="00C84550">
              <w:t>12.14</w:t>
            </w:r>
          </w:p>
        </w:tc>
        <w:tc>
          <w:tcPr>
            <w:tcW w:w="826" w:type="dxa"/>
            <w:noWrap/>
          </w:tcPr>
          <w:p w14:paraId="74DC8D5E" w14:textId="77777777" w:rsidR="00327A7D" w:rsidRPr="00C84550" w:rsidRDefault="00327A7D" w:rsidP="00327A7D">
            <w:pPr>
              <w:jc w:val="center"/>
            </w:pPr>
            <w:r w:rsidRPr="00C84550">
              <w:t>9.49</w:t>
            </w:r>
          </w:p>
        </w:tc>
        <w:tc>
          <w:tcPr>
            <w:tcW w:w="1157" w:type="dxa"/>
            <w:noWrap/>
            <w:hideMark/>
          </w:tcPr>
          <w:p w14:paraId="4C285126" w14:textId="77777777" w:rsidR="00327A7D" w:rsidRPr="009F2B79" w:rsidRDefault="00327A7D" w:rsidP="00327A7D">
            <w:pPr>
              <w:jc w:val="center"/>
            </w:pPr>
            <w:r w:rsidRPr="009F2B79">
              <w:t>57.51</w:t>
            </w:r>
          </w:p>
        </w:tc>
        <w:tc>
          <w:tcPr>
            <w:tcW w:w="1047" w:type="dxa"/>
            <w:noWrap/>
            <w:hideMark/>
          </w:tcPr>
          <w:p w14:paraId="41BDFE57" w14:textId="77777777" w:rsidR="00327A7D" w:rsidRPr="009F2B79" w:rsidRDefault="00327A7D" w:rsidP="00327A7D">
            <w:pPr>
              <w:jc w:val="center"/>
            </w:pPr>
            <w:r w:rsidRPr="009F2B79">
              <w:t>18.28</w:t>
            </w:r>
          </w:p>
        </w:tc>
        <w:tc>
          <w:tcPr>
            <w:tcW w:w="1047" w:type="dxa"/>
            <w:noWrap/>
            <w:hideMark/>
          </w:tcPr>
          <w:p w14:paraId="30D319C9" w14:textId="77777777" w:rsidR="00327A7D" w:rsidRPr="009F2B79" w:rsidRDefault="00327A7D" w:rsidP="00327A7D">
            <w:pPr>
              <w:jc w:val="center"/>
            </w:pPr>
            <w:r w:rsidRPr="009F2B79">
              <w:t>13.31</w:t>
            </w:r>
          </w:p>
        </w:tc>
        <w:tc>
          <w:tcPr>
            <w:tcW w:w="1047" w:type="dxa"/>
            <w:noWrap/>
            <w:hideMark/>
          </w:tcPr>
          <w:p w14:paraId="2D91071E" w14:textId="77777777" w:rsidR="00327A7D" w:rsidRPr="009F2B79" w:rsidRDefault="00327A7D" w:rsidP="00327A7D">
            <w:pPr>
              <w:jc w:val="center"/>
            </w:pPr>
            <w:r w:rsidRPr="009F2B79">
              <w:t>10.90</w:t>
            </w:r>
          </w:p>
        </w:tc>
      </w:tr>
      <w:tr w:rsidR="00327A7D" w:rsidRPr="00681D93" w14:paraId="6DAE51AA" w14:textId="77777777" w:rsidTr="00327A7D">
        <w:trPr>
          <w:trHeight w:val="300"/>
        </w:trPr>
        <w:tc>
          <w:tcPr>
            <w:tcW w:w="751" w:type="dxa"/>
            <w:noWrap/>
          </w:tcPr>
          <w:p w14:paraId="1256A074" w14:textId="77777777" w:rsidR="00327A7D" w:rsidRPr="00681D93" w:rsidRDefault="00327A7D" w:rsidP="00327A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27" w:type="dxa"/>
            <w:noWrap/>
          </w:tcPr>
          <w:p w14:paraId="20562EA6" w14:textId="77777777" w:rsidR="00327A7D" w:rsidRPr="00C84550" w:rsidRDefault="00327A7D" w:rsidP="00327A7D">
            <w:pPr>
              <w:jc w:val="center"/>
            </w:pPr>
            <w:r w:rsidRPr="00C84550">
              <w:t>36.01</w:t>
            </w:r>
          </w:p>
        </w:tc>
        <w:tc>
          <w:tcPr>
            <w:tcW w:w="1157" w:type="dxa"/>
            <w:noWrap/>
          </w:tcPr>
          <w:p w14:paraId="25486C19" w14:textId="77777777" w:rsidR="00327A7D" w:rsidRPr="00C84550" w:rsidRDefault="00327A7D" w:rsidP="00327A7D">
            <w:pPr>
              <w:jc w:val="center"/>
            </w:pPr>
            <w:r w:rsidRPr="00C84550">
              <w:t>21.48</w:t>
            </w:r>
          </w:p>
        </w:tc>
        <w:tc>
          <w:tcPr>
            <w:tcW w:w="1157" w:type="dxa"/>
            <w:noWrap/>
          </w:tcPr>
          <w:p w14:paraId="6667D418" w14:textId="77777777" w:rsidR="00327A7D" w:rsidRPr="00C84550" w:rsidRDefault="00327A7D" w:rsidP="00327A7D">
            <w:pPr>
              <w:jc w:val="center"/>
            </w:pPr>
            <w:r w:rsidRPr="00C84550">
              <w:t>18.03</w:t>
            </w:r>
          </w:p>
        </w:tc>
        <w:tc>
          <w:tcPr>
            <w:tcW w:w="826" w:type="dxa"/>
            <w:noWrap/>
          </w:tcPr>
          <w:p w14:paraId="384094D4" w14:textId="77777777" w:rsidR="00327A7D" w:rsidRPr="00C84550" w:rsidRDefault="00327A7D" w:rsidP="00327A7D">
            <w:pPr>
              <w:jc w:val="center"/>
            </w:pPr>
            <w:r w:rsidRPr="00C84550">
              <w:t>24.47</w:t>
            </w:r>
          </w:p>
        </w:tc>
        <w:tc>
          <w:tcPr>
            <w:tcW w:w="1157" w:type="dxa"/>
            <w:noWrap/>
            <w:hideMark/>
          </w:tcPr>
          <w:p w14:paraId="209A6960" w14:textId="77777777" w:rsidR="00327A7D" w:rsidRPr="009F2B79" w:rsidRDefault="00327A7D" w:rsidP="00327A7D">
            <w:pPr>
              <w:jc w:val="center"/>
            </w:pPr>
            <w:r w:rsidRPr="009F2B79">
              <w:t>36.73</w:t>
            </w:r>
          </w:p>
        </w:tc>
        <w:tc>
          <w:tcPr>
            <w:tcW w:w="1047" w:type="dxa"/>
            <w:noWrap/>
            <w:hideMark/>
          </w:tcPr>
          <w:p w14:paraId="5EC951FA" w14:textId="77777777" w:rsidR="00327A7D" w:rsidRPr="009F2B79" w:rsidRDefault="00327A7D" w:rsidP="00327A7D">
            <w:pPr>
              <w:jc w:val="center"/>
            </w:pPr>
            <w:r w:rsidRPr="009F2B79">
              <w:t>21.37</w:t>
            </w:r>
          </w:p>
        </w:tc>
        <w:tc>
          <w:tcPr>
            <w:tcW w:w="1047" w:type="dxa"/>
            <w:noWrap/>
            <w:hideMark/>
          </w:tcPr>
          <w:p w14:paraId="6C5AD64F" w14:textId="77777777" w:rsidR="00327A7D" w:rsidRPr="009F2B79" w:rsidRDefault="00327A7D" w:rsidP="00327A7D">
            <w:pPr>
              <w:jc w:val="center"/>
            </w:pPr>
            <w:r w:rsidRPr="009F2B79">
              <w:t>18.05</w:t>
            </w:r>
          </w:p>
        </w:tc>
        <w:tc>
          <w:tcPr>
            <w:tcW w:w="1047" w:type="dxa"/>
            <w:noWrap/>
            <w:hideMark/>
          </w:tcPr>
          <w:p w14:paraId="73DC8384" w14:textId="77777777" w:rsidR="00327A7D" w:rsidRPr="009F2B79" w:rsidRDefault="00327A7D" w:rsidP="00327A7D">
            <w:pPr>
              <w:jc w:val="center"/>
            </w:pPr>
            <w:r w:rsidRPr="009F2B79">
              <w:t>23.85</w:t>
            </w:r>
          </w:p>
        </w:tc>
      </w:tr>
      <w:tr w:rsidR="00327A7D" w:rsidRPr="00681D93" w14:paraId="0915A1D1" w14:textId="77777777" w:rsidTr="00327A7D">
        <w:trPr>
          <w:trHeight w:val="300"/>
        </w:trPr>
        <w:tc>
          <w:tcPr>
            <w:tcW w:w="751" w:type="dxa"/>
            <w:noWrap/>
          </w:tcPr>
          <w:p w14:paraId="537FEA8E" w14:textId="77777777" w:rsidR="00327A7D" w:rsidRPr="00681D93" w:rsidRDefault="00327A7D" w:rsidP="00327A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27" w:type="dxa"/>
            <w:noWrap/>
          </w:tcPr>
          <w:p w14:paraId="6D5636E7" w14:textId="77777777" w:rsidR="00327A7D" w:rsidRPr="00C84550" w:rsidRDefault="00327A7D" w:rsidP="00327A7D">
            <w:pPr>
              <w:jc w:val="center"/>
            </w:pPr>
            <w:r w:rsidRPr="00C84550">
              <w:t>38.56</w:t>
            </w:r>
          </w:p>
        </w:tc>
        <w:tc>
          <w:tcPr>
            <w:tcW w:w="1157" w:type="dxa"/>
            <w:noWrap/>
          </w:tcPr>
          <w:p w14:paraId="1F853CA6" w14:textId="77777777" w:rsidR="00327A7D" w:rsidRPr="00C84550" w:rsidRDefault="00327A7D" w:rsidP="00327A7D">
            <w:pPr>
              <w:jc w:val="center"/>
            </w:pPr>
            <w:r w:rsidRPr="00C84550">
              <w:t>19.69</w:t>
            </w:r>
          </w:p>
        </w:tc>
        <w:tc>
          <w:tcPr>
            <w:tcW w:w="1157" w:type="dxa"/>
            <w:noWrap/>
          </w:tcPr>
          <w:p w14:paraId="5574622D" w14:textId="77777777" w:rsidR="00327A7D" w:rsidRPr="00C84550" w:rsidRDefault="00327A7D" w:rsidP="00327A7D">
            <w:pPr>
              <w:jc w:val="center"/>
            </w:pPr>
            <w:r w:rsidRPr="00C84550">
              <w:t>20.47</w:t>
            </w:r>
          </w:p>
        </w:tc>
        <w:tc>
          <w:tcPr>
            <w:tcW w:w="826" w:type="dxa"/>
            <w:noWrap/>
          </w:tcPr>
          <w:p w14:paraId="6CE74930" w14:textId="77777777" w:rsidR="00327A7D" w:rsidRPr="00C84550" w:rsidRDefault="00327A7D" w:rsidP="00327A7D">
            <w:pPr>
              <w:jc w:val="center"/>
            </w:pPr>
            <w:r w:rsidRPr="00C84550">
              <w:t>21.29</w:t>
            </w:r>
          </w:p>
        </w:tc>
        <w:tc>
          <w:tcPr>
            <w:tcW w:w="1157" w:type="dxa"/>
            <w:noWrap/>
            <w:hideMark/>
          </w:tcPr>
          <w:p w14:paraId="7FEFA567" w14:textId="77777777" w:rsidR="00327A7D" w:rsidRPr="009F2B79" w:rsidRDefault="00327A7D" w:rsidP="00327A7D">
            <w:pPr>
              <w:jc w:val="center"/>
            </w:pPr>
            <w:r w:rsidRPr="009F2B79">
              <w:t>36.51</w:t>
            </w:r>
          </w:p>
        </w:tc>
        <w:tc>
          <w:tcPr>
            <w:tcW w:w="1047" w:type="dxa"/>
            <w:noWrap/>
            <w:hideMark/>
          </w:tcPr>
          <w:p w14:paraId="27A96112" w14:textId="77777777" w:rsidR="00327A7D" w:rsidRPr="009F2B79" w:rsidRDefault="00327A7D" w:rsidP="00327A7D">
            <w:pPr>
              <w:jc w:val="center"/>
            </w:pPr>
            <w:r w:rsidRPr="009F2B79">
              <w:t>19.40</w:t>
            </w:r>
          </w:p>
        </w:tc>
        <w:tc>
          <w:tcPr>
            <w:tcW w:w="1047" w:type="dxa"/>
            <w:noWrap/>
            <w:hideMark/>
          </w:tcPr>
          <w:p w14:paraId="27FDC4BC" w14:textId="77777777" w:rsidR="00327A7D" w:rsidRPr="009F2B79" w:rsidRDefault="00327A7D" w:rsidP="00327A7D">
            <w:pPr>
              <w:jc w:val="center"/>
            </w:pPr>
            <w:r w:rsidRPr="009F2B79">
              <w:t>20.26</w:t>
            </w:r>
          </w:p>
        </w:tc>
        <w:tc>
          <w:tcPr>
            <w:tcW w:w="1047" w:type="dxa"/>
            <w:noWrap/>
            <w:hideMark/>
          </w:tcPr>
          <w:p w14:paraId="4D7127EE" w14:textId="77777777" w:rsidR="00327A7D" w:rsidRPr="009F2B79" w:rsidRDefault="00327A7D" w:rsidP="00327A7D">
            <w:pPr>
              <w:jc w:val="center"/>
            </w:pPr>
            <w:r w:rsidRPr="009F2B79">
              <w:t>23.84</w:t>
            </w:r>
          </w:p>
        </w:tc>
      </w:tr>
      <w:tr w:rsidR="00327A7D" w:rsidRPr="00681D93" w14:paraId="3FD80384" w14:textId="77777777" w:rsidTr="00327A7D">
        <w:trPr>
          <w:trHeight w:val="300"/>
        </w:trPr>
        <w:tc>
          <w:tcPr>
            <w:tcW w:w="751" w:type="dxa"/>
            <w:noWrap/>
          </w:tcPr>
          <w:p w14:paraId="1DED85ED" w14:textId="77777777" w:rsidR="00327A7D" w:rsidRPr="00681D93" w:rsidRDefault="00327A7D" w:rsidP="00327A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27" w:type="dxa"/>
            <w:noWrap/>
          </w:tcPr>
          <w:p w14:paraId="3C379503" w14:textId="77777777" w:rsidR="00327A7D" w:rsidRPr="00C84550" w:rsidRDefault="00327A7D" w:rsidP="00327A7D">
            <w:pPr>
              <w:jc w:val="center"/>
            </w:pPr>
            <w:r w:rsidRPr="00C84550">
              <w:t>47.44</w:t>
            </w:r>
          </w:p>
        </w:tc>
        <w:tc>
          <w:tcPr>
            <w:tcW w:w="1157" w:type="dxa"/>
            <w:noWrap/>
          </w:tcPr>
          <w:p w14:paraId="3B5C6B9B" w14:textId="77777777" w:rsidR="00327A7D" w:rsidRPr="00C84550" w:rsidRDefault="00327A7D" w:rsidP="00327A7D">
            <w:pPr>
              <w:jc w:val="center"/>
            </w:pPr>
            <w:r w:rsidRPr="00C84550">
              <w:t>18.48</w:t>
            </w:r>
          </w:p>
        </w:tc>
        <w:tc>
          <w:tcPr>
            <w:tcW w:w="1157" w:type="dxa"/>
            <w:noWrap/>
          </w:tcPr>
          <w:p w14:paraId="6398F924" w14:textId="77777777" w:rsidR="00327A7D" w:rsidRPr="00C84550" w:rsidRDefault="00327A7D" w:rsidP="00327A7D">
            <w:pPr>
              <w:jc w:val="center"/>
            </w:pPr>
            <w:r w:rsidRPr="00C84550">
              <w:t>14.61</w:t>
            </w:r>
          </w:p>
        </w:tc>
        <w:tc>
          <w:tcPr>
            <w:tcW w:w="826" w:type="dxa"/>
            <w:noWrap/>
          </w:tcPr>
          <w:p w14:paraId="7E9AC021" w14:textId="77777777" w:rsidR="00327A7D" w:rsidRPr="00C84550" w:rsidRDefault="00327A7D" w:rsidP="00327A7D">
            <w:pPr>
              <w:jc w:val="center"/>
            </w:pPr>
            <w:r w:rsidRPr="00C84550">
              <w:t>19.48</w:t>
            </w:r>
          </w:p>
        </w:tc>
        <w:tc>
          <w:tcPr>
            <w:tcW w:w="1157" w:type="dxa"/>
            <w:noWrap/>
            <w:hideMark/>
          </w:tcPr>
          <w:p w14:paraId="11C99AF7" w14:textId="77777777" w:rsidR="00327A7D" w:rsidRPr="009F2B79" w:rsidRDefault="00327A7D" w:rsidP="00327A7D">
            <w:pPr>
              <w:jc w:val="center"/>
            </w:pPr>
            <w:r w:rsidRPr="009F2B79">
              <w:t>53.85</w:t>
            </w:r>
          </w:p>
        </w:tc>
        <w:tc>
          <w:tcPr>
            <w:tcW w:w="1047" w:type="dxa"/>
            <w:noWrap/>
            <w:hideMark/>
          </w:tcPr>
          <w:p w14:paraId="7E4ABBA3" w14:textId="77777777" w:rsidR="00327A7D" w:rsidRPr="009F2B79" w:rsidRDefault="00327A7D" w:rsidP="00327A7D">
            <w:pPr>
              <w:jc w:val="center"/>
            </w:pPr>
            <w:r w:rsidRPr="009F2B79">
              <w:t>16.11</w:t>
            </w:r>
          </w:p>
        </w:tc>
        <w:tc>
          <w:tcPr>
            <w:tcW w:w="1047" w:type="dxa"/>
            <w:noWrap/>
            <w:hideMark/>
          </w:tcPr>
          <w:p w14:paraId="140D481D" w14:textId="77777777" w:rsidR="00327A7D" w:rsidRPr="009F2B79" w:rsidRDefault="00327A7D" w:rsidP="00327A7D">
            <w:pPr>
              <w:jc w:val="center"/>
            </w:pPr>
            <w:r w:rsidRPr="009F2B79">
              <w:t>11.79</w:t>
            </w:r>
          </w:p>
        </w:tc>
        <w:tc>
          <w:tcPr>
            <w:tcW w:w="1047" w:type="dxa"/>
            <w:noWrap/>
            <w:hideMark/>
          </w:tcPr>
          <w:p w14:paraId="5C944997" w14:textId="77777777" w:rsidR="00327A7D" w:rsidRPr="009F2B79" w:rsidRDefault="00327A7D" w:rsidP="00327A7D">
            <w:pPr>
              <w:jc w:val="center"/>
            </w:pPr>
            <w:r w:rsidRPr="009F2B79">
              <w:t>18.26</w:t>
            </w:r>
          </w:p>
        </w:tc>
      </w:tr>
      <w:tr w:rsidR="00327A7D" w:rsidRPr="00681D93" w14:paraId="18B531BF" w14:textId="77777777" w:rsidTr="00327A7D">
        <w:trPr>
          <w:trHeight w:val="300"/>
        </w:trPr>
        <w:tc>
          <w:tcPr>
            <w:tcW w:w="751" w:type="dxa"/>
            <w:noWrap/>
          </w:tcPr>
          <w:p w14:paraId="5D0BBABD" w14:textId="77777777" w:rsidR="00327A7D" w:rsidRPr="00681D93" w:rsidRDefault="00327A7D" w:rsidP="00327A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27" w:type="dxa"/>
            <w:noWrap/>
          </w:tcPr>
          <w:p w14:paraId="2607D20F" w14:textId="77777777" w:rsidR="00327A7D" w:rsidRPr="00C84550" w:rsidRDefault="00327A7D" w:rsidP="00327A7D">
            <w:pPr>
              <w:jc w:val="center"/>
            </w:pPr>
            <w:r w:rsidRPr="00C84550">
              <w:t>60.92</w:t>
            </w:r>
          </w:p>
        </w:tc>
        <w:tc>
          <w:tcPr>
            <w:tcW w:w="1157" w:type="dxa"/>
            <w:noWrap/>
          </w:tcPr>
          <w:p w14:paraId="1512446C" w14:textId="77777777" w:rsidR="00327A7D" w:rsidRPr="00C84550" w:rsidRDefault="00327A7D" w:rsidP="00327A7D">
            <w:pPr>
              <w:jc w:val="center"/>
            </w:pPr>
            <w:r w:rsidRPr="00C84550">
              <w:t>19.83</w:t>
            </w:r>
          </w:p>
        </w:tc>
        <w:tc>
          <w:tcPr>
            <w:tcW w:w="1157" w:type="dxa"/>
            <w:noWrap/>
          </w:tcPr>
          <w:p w14:paraId="78D794D5" w14:textId="77777777" w:rsidR="00327A7D" w:rsidRPr="00C84550" w:rsidRDefault="00327A7D" w:rsidP="00327A7D">
            <w:pPr>
              <w:jc w:val="center"/>
            </w:pPr>
            <w:r w:rsidRPr="00C84550">
              <w:t>11.08</w:t>
            </w:r>
          </w:p>
        </w:tc>
        <w:tc>
          <w:tcPr>
            <w:tcW w:w="826" w:type="dxa"/>
            <w:noWrap/>
          </w:tcPr>
          <w:p w14:paraId="0175B907" w14:textId="77777777" w:rsidR="00327A7D" w:rsidRPr="00C84550" w:rsidRDefault="00327A7D" w:rsidP="00327A7D">
            <w:pPr>
              <w:jc w:val="center"/>
            </w:pPr>
            <w:r w:rsidRPr="00C84550">
              <w:t>8.17</w:t>
            </w:r>
          </w:p>
        </w:tc>
        <w:tc>
          <w:tcPr>
            <w:tcW w:w="1157" w:type="dxa"/>
            <w:noWrap/>
            <w:hideMark/>
          </w:tcPr>
          <w:p w14:paraId="1C47E895" w14:textId="77777777" w:rsidR="00327A7D" w:rsidRPr="009F2B79" w:rsidRDefault="00327A7D" w:rsidP="00327A7D">
            <w:pPr>
              <w:jc w:val="center"/>
            </w:pPr>
            <w:r w:rsidRPr="009F2B79">
              <w:t>57.87</w:t>
            </w:r>
          </w:p>
        </w:tc>
        <w:tc>
          <w:tcPr>
            <w:tcW w:w="1047" w:type="dxa"/>
            <w:noWrap/>
            <w:hideMark/>
          </w:tcPr>
          <w:p w14:paraId="0DB267F6" w14:textId="77777777" w:rsidR="00327A7D" w:rsidRPr="009F2B79" w:rsidRDefault="00327A7D" w:rsidP="00327A7D">
            <w:pPr>
              <w:jc w:val="center"/>
            </w:pPr>
            <w:r w:rsidRPr="009F2B79">
              <w:t>20.06</w:t>
            </w:r>
          </w:p>
        </w:tc>
        <w:tc>
          <w:tcPr>
            <w:tcW w:w="1047" w:type="dxa"/>
            <w:noWrap/>
            <w:hideMark/>
          </w:tcPr>
          <w:p w14:paraId="104B0074" w14:textId="77777777" w:rsidR="00327A7D" w:rsidRPr="009F2B79" w:rsidRDefault="00327A7D" w:rsidP="00327A7D">
            <w:pPr>
              <w:jc w:val="center"/>
            </w:pPr>
            <w:r w:rsidRPr="009F2B79">
              <w:t>11.59</w:t>
            </w:r>
          </w:p>
        </w:tc>
        <w:tc>
          <w:tcPr>
            <w:tcW w:w="1047" w:type="dxa"/>
            <w:noWrap/>
            <w:hideMark/>
          </w:tcPr>
          <w:p w14:paraId="285D2730" w14:textId="77777777" w:rsidR="00327A7D" w:rsidRPr="009F2B79" w:rsidRDefault="00327A7D" w:rsidP="00327A7D">
            <w:pPr>
              <w:jc w:val="center"/>
            </w:pPr>
            <w:r w:rsidRPr="009F2B79">
              <w:t>10.48</w:t>
            </w:r>
          </w:p>
        </w:tc>
      </w:tr>
      <w:tr w:rsidR="00327A7D" w:rsidRPr="00681D93" w14:paraId="7A657348" w14:textId="77777777" w:rsidTr="00E9154B">
        <w:trPr>
          <w:trHeight w:val="300"/>
        </w:trPr>
        <w:tc>
          <w:tcPr>
            <w:tcW w:w="751" w:type="dxa"/>
            <w:noWrap/>
          </w:tcPr>
          <w:p w14:paraId="7A422B49" w14:textId="77777777" w:rsidR="00327A7D" w:rsidRPr="00681D93" w:rsidRDefault="00327A7D" w:rsidP="00327A7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noWrap/>
          </w:tcPr>
          <w:p w14:paraId="57838F3C" w14:textId="77777777" w:rsidR="00327A7D" w:rsidRPr="00C84550" w:rsidRDefault="00327A7D" w:rsidP="00327A7D">
            <w:pPr>
              <w:jc w:val="center"/>
            </w:pPr>
            <w:r w:rsidRPr="00C84550">
              <w:t>46.64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noWrap/>
          </w:tcPr>
          <w:p w14:paraId="6D1ACED4" w14:textId="77777777" w:rsidR="00327A7D" w:rsidRPr="00C84550" w:rsidRDefault="00327A7D" w:rsidP="00327A7D">
            <w:pPr>
              <w:jc w:val="center"/>
            </w:pPr>
            <w:r w:rsidRPr="00C84550">
              <w:t>12.72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noWrap/>
          </w:tcPr>
          <w:p w14:paraId="387D99A5" w14:textId="77777777" w:rsidR="00327A7D" w:rsidRPr="00C84550" w:rsidRDefault="00327A7D" w:rsidP="00327A7D">
            <w:pPr>
              <w:jc w:val="center"/>
            </w:pPr>
            <w:r w:rsidRPr="00C84550">
              <w:t>15.72</w:t>
            </w:r>
          </w:p>
        </w:tc>
        <w:tc>
          <w:tcPr>
            <w:tcW w:w="826" w:type="dxa"/>
            <w:tcBorders>
              <w:bottom w:val="single" w:sz="4" w:space="0" w:color="auto"/>
            </w:tcBorders>
            <w:noWrap/>
          </w:tcPr>
          <w:p w14:paraId="457C27E2" w14:textId="77777777" w:rsidR="00327A7D" w:rsidRPr="00C84550" w:rsidRDefault="00327A7D" w:rsidP="00327A7D">
            <w:pPr>
              <w:jc w:val="center"/>
            </w:pPr>
            <w:r w:rsidRPr="00C84550">
              <w:t>24.92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noWrap/>
            <w:hideMark/>
          </w:tcPr>
          <w:p w14:paraId="4712D3E1" w14:textId="77777777" w:rsidR="00327A7D" w:rsidRPr="009F2B79" w:rsidRDefault="00327A7D" w:rsidP="00327A7D">
            <w:pPr>
              <w:jc w:val="center"/>
            </w:pPr>
            <w:r w:rsidRPr="009F2B79">
              <w:t>45.33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hideMark/>
          </w:tcPr>
          <w:p w14:paraId="38574338" w14:textId="77777777" w:rsidR="00327A7D" w:rsidRPr="009F2B79" w:rsidRDefault="00327A7D" w:rsidP="00327A7D">
            <w:pPr>
              <w:jc w:val="center"/>
            </w:pPr>
            <w:r w:rsidRPr="009F2B79">
              <w:t>12.64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hideMark/>
          </w:tcPr>
          <w:p w14:paraId="06BA8514" w14:textId="77777777" w:rsidR="00327A7D" w:rsidRPr="009F2B79" w:rsidRDefault="00327A7D" w:rsidP="00327A7D">
            <w:pPr>
              <w:jc w:val="center"/>
            </w:pPr>
            <w:r w:rsidRPr="009F2B79">
              <w:t>15.70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hideMark/>
          </w:tcPr>
          <w:p w14:paraId="3C8FF98D" w14:textId="77777777" w:rsidR="00327A7D" w:rsidRPr="009F2B79" w:rsidRDefault="00327A7D" w:rsidP="00327A7D">
            <w:pPr>
              <w:jc w:val="center"/>
            </w:pPr>
            <w:r w:rsidRPr="009F2B79">
              <w:t>26.32</w:t>
            </w:r>
          </w:p>
        </w:tc>
      </w:tr>
      <w:tr w:rsidR="00E9154B" w:rsidRPr="00681D93" w14:paraId="0E5BF934" w14:textId="77777777" w:rsidTr="00E9154B">
        <w:trPr>
          <w:trHeight w:val="300"/>
        </w:trPr>
        <w:tc>
          <w:tcPr>
            <w:tcW w:w="751" w:type="dxa"/>
            <w:noWrap/>
          </w:tcPr>
          <w:p w14:paraId="210481ED" w14:textId="77777777" w:rsidR="00E9154B" w:rsidRPr="00681D93" w:rsidRDefault="00E9154B" w:rsidP="00E915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922CF" w14:textId="31031AC0" w:rsidR="00E9154B" w:rsidRPr="00C84550" w:rsidRDefault="00E9154B" w:rsidP="00E9154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8.56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94481" w14:textId="5F260D9E" w:rsidR="00E9154B" w:rsidRPr="00C84550" w:rsidRDefault="00E9154B" w:rsidP="00E9154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.19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5D284" w14:textId="51E54661" w:rsidR="00E9154B" w:rsidRPr="00C84550" w:rsidRDefault="00E9154B" w:rsidP="00E9154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3.31</w:t>
            </w:r>
          </w:p>
        </w:tc>
        <w:tc>
          <w:tcPr>
            <w:tcW w:w="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A0100" w14:textId="63C9EB3A" w:rsidR="00E9154B" w:rsidRPr="00C84550" w:rsidRDefault="00E9154B" w:rsidP="00E9154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2.95</w:t>
            </w: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3517F8" w14:textId="1F53A455" w:rsidR="00E9154B" w:rsidRPr="009F2B79" w:rsidRDefault="00E9154B" w:rsidP="00E9154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46.61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E55D10" w14:textId="66D40A92" w:rsidR="00E9154B" w:rsidRPr="009F2B79" w:rsidRDefault="00E9154B" w:rsidP="00E9154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4.19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2FEBBA" w14:textId="6FA67DFE" w:rsidR="00E9154B" w:rsidRPr="009F2B79" w:rsidRDefault="00E9154B" w:rsidP="00E9154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15.32</w:t>
            </w:r>
          </w:p>
        </w:tc>
        <w:tc>
          <w:tcPr>
            <w:tcW w:w="10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33242" w14:textId="613C7C3F" w:rsidR="00E9154B" w:rsidRPr="009F2B79" w:rsidRDefault="00E9154B" w:rsidP="00E9154B">
            <w:pPr>
              <w:jc w:val="center"/>
            </w:pPr>
            <w:r>
              <w:rPr>
                <w:rFonts w:ascii="Calibri" w:hAnsi="Calibri" w:cs="Calibri"/>
                <w:color w:val="000000"/>
              </w:rPr>
              <w:t>23.87</w:t>
            </w:r>
          </w:p>
        </w:tc>
      </w:tr>
      <w:tr w:rsidR="00E9154B" w:rsidRPr="00681D93" w14:paraId="4783CAC2" w14:textId="77777777" w:rsidTr="00E9154B">
        <w:trPr>
          <w:trHeight w:val="300"/>
        </w:trPr>
        <w:tc>
          <w:tcPr>
            <w:tcW w:w="751" w:type="dxa"/>
            <w:noWrap/>
          </w:tcPr>
          <w:p w14:paraId="7973F0AA" w14:textId="77777777" w:rsidR="00E9154B" w:rsidRPr="00681D93" w:rsidRDefault="00E9154B" w:rsidP="00E915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27" w:type="dxa"/>
            <w:tcBorders>
              <w:top w:val="single" w:sz="4" w:space="0" w:color="auto"/>
            </w:tcBorders>
            <w:noWrap/>
          </w:tcPr>
          <w:p w14:paraId="6FE4B379" w14:textId="77777777" w:rsidR="00E9154B" w:rsidRPr="00C84550" w:rsidRDefault="00E9154B" w:rsidP="00E9154B">
            <w:pPr>
              <w:jc w:val="center"/>
            </w:pPr>
            <w:r w:rsidRPr="00C84550">
              <w:t>40.75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noWrap/>
          </w:tcPr>
          <w:p w14:paraId="33C623C4" w14:textId="77777777" w:rsidR="00E9154B" w:rsidRPr="00C84550" w:rsidRDefault="00E9154B" w:rsidP="00E9154B">
            <w:pPr>
              <w:jc w:val="center"/>
            </w:pPr>
            <w:r w:rsidRPr="00C84550">
              <w:t>25.11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noWrap/>
          </w:tcPr>
          <w:p w14:paraId="5356E4F4" w14:textId="77777777" w:rsidR="00E9154B" w:rsidRPr="00C84550" w:rsidRDefault="00E9154B" w:rsidP="00E9154B">
            <w:pPr>
              <w:jc w:val="center"/>
            </w:pPr>
            <w:r w:rsidRPr="00C84550">
              <w:t>13.88</w:t>
            </w:r>
          </w:p>
        </w:tc>
        <w:tc>
          <w:tcPr>
            <w:tcW w:w="826" w:type="dxa"/>
            <w:tcBorders>
              <w:top w:val="single" w:sz="4" w:space="0" w:color="auto"/>
            </w:tcBorders>
            <w:noWrap/>
          </w:tcPr>
          <w:p w14:paraId="479A3ACF" w14:textId="77777777" w:rsidR="00E9154B" w:rsidRDefault="00E9154B" w:rsidP="00E9154B">
            <w:pPr>
              <w:jc w:val="center"/>
            </w:pPr>
            <w:r w:rsidRPr="00C84550">
              <w:t>20.26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noWrap/>
            <w:hideMark/>
          </w:tcPr>
          <w:p w14:paraId="02CEECB2" w14:textId="77777777" w:rsidR="00E9154B" w:rsidRPr="009F2B79" w:rsidRDefault="00E9154B" w:rsidP="00E9154B">
            <w:pPr>
              <w:jc w:val="center"/>
            </w:pPr>
            <w:r w:rsidRPr="009F2B79">
              <w:t>40.65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14:paraId="575B25CE" w14:textId="77777777" w:rsidR="00E9154B" w:rsidRPr="009F2B79" w:rsidRDefault="00E9154B" w:rsidP="00E9154B">
            <w:pPr>
              <w:jc w:val="center"/>
            </w:pPr>
            <w:r w:rsidRPr="009F2B79">
              <w:t>24.95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14:paraId="5EC63211" w14:textId="77777777" w:rsidR="00E9154B" w:rsidRPr="009F2B79" w:rsidRDefault="00E9154B" w:rsidP="00E9154B">
            <w:pPr>
              <w:jc w:val="center"/>
            </w:pPr>
            <w:r w:rsidRPr="009F2B79">
              <w:t>14.17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14:paraId="747BAC09" w14:textId="77777777" w:rsidR="00E9154B" w:rsidRPr="009F2B79" w:rsidRDefault="00E9154B" w:rsidP="00E9154B">
            <w:pPr>
              <w:jc w:val="center"/>
            </w:pPr>
            <w:r w:rsidRPr="009F2B79">
              <w:t>20.23</w:t>
            </w:r>
          </w:p>
        </w:tc>
      </w:tr>
      <w:tr w:rsidR="00E9154B" w:rsidRPr="00681D93" w14:paraId="664BF7A0" w14:textId="77777777" w:rsidTr="0011027F">
        <w:trPr>
          <w:trHeight w:val="300"/>
        </w:trPr>
        <w:tc>
          <w:tcPr>
            <w:tcW w:w="751" w:type="dxa"/>
            <w:noWrap/>
          </w:tcPr>
          <w:p w14:paraId="26064720" w14:textId="77777777" w:rsidR="00E9154B" w:rsidRPr="00681D93" w:rsidRDefault="00E9154B" w:rsidP="00E9154B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27" w:type="dxa"/>
            <w:noWrap/>
          </w:tcPr>
          <w:p w14:paraId="59E35783" w14:textId="77777777" w:rsidR="00E9154B" w:rsidRPr="009835CD" w:rsidRDefault="00E9154B" w:rsidP="00E9154B">
            <w:pPr>
              <w:jc w:val="center"/>
            </w:pPr>
            <w:r w:rsidRPr="009835CD">
              <w:t>59.14</w:t>
            </w:r>
          </w:p>
        </w:tc>
        <w:tc>
          <w:tcPr>
            <w:tcW w:w="1157" w:type="dxa"/>
            <w:noWrap/>
          </w:tcPr>
          <w:p w14:paraId="01A121F9" w14:textId="77777777" w:rsidR="00E9154B" w:rsidRPr="009835CD" w:rsidRDefault="00E9154B" w:rsidP="00E9154B">
            <w:pPr>
              <w:jc w:val="center"/>
            </w:pPr>
            <w:r w:rsidRPr="009835CD">
              <w:t>22.09</w:t>
            </w:r>
          </w:p>
        </w:tc>
        <w:tc>
          <w:tcPr>
            <w:tcW w:w="1157" w:type="dxa"/>
            <w:noWrap/>
          </w:tcPr>
          <w:p w14:paraId="1DA0F7B8" w14:textId="77777777" w:rsidR="00E9154B" w:rsidRPr="009835CD" w:rsidRDefault="00E9154B" w:rsidP="00E9154B">
            <w:pPr>
              <w:jc w:val="center"/>
            </w:pPr>
            <w:r w:rsidRPr="009835CD">
              <w:t>8.96</w:t>
            </w:r>
          </w:p>
        </w:tc>
        <w:tc>
          <w:tcPr>
            <w:tcW w:w="826" w:type="dxa"/>
            <w:noWrap/>
          </w:tcPr>
          <w:p w14:paraId="434C1268" w14:textId="77777777" w:rsidR="00E9154B" w:rsidRDefault="00E9154B" w:rsidP="00E9154B">
            <w:pPr>
              <w:jc w:val="center"/>
            </w:pPr>
            <w:r w:rsidRPr="009835CD">
              <w:t>9.81</w:t>
            </w:r>
          </w:p>
        </w:tc>
        <w:tc>
          <w:tcPr>
            <w:tcW w:w="1157" w:type="dxa"/>
            <w:noWrap/>
            <w:vAlign w:val="center"/>
          </w:tcPr>
          <w:p w14:paraId="586AE67A" w14:textId="77777777" w:rsidR="00E9154B" w:rsidRDefault="00E9154B" w:rsidP="00E915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76</w:t>
            </w:r>
          </w:p>
        </w:tc>
        <w:tc>
          <w:tcPr>
            <w:tcW w:w="1047" w:type="dxa"/>
            <w:noWrap/>
            <w:vAlign w:val="center"/>
          </w:tcPr>
          <w:p w14:paraId="1818AB71" w14:textId="77777777" w:rsidR="00E9154B" w:rsidRDefault="00E9154B" w:rsidP="00E915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34</w:t>
            </w:r>
          </w:p>
        </w:tc>
        <w:tc>
          <w:tcPr>
            <w:tcW w:w="1047" w:type="dxa"/>
            <w:noWrap/>
            <w:vAlign w:val="center"/>
          </w:tcPr>
          <w:p w14:paraId="0575CEB8" w14:textId="77777777" w:rsidR="00E9154B" w:rsidRDefault="00E9154B" w:rsidP="00E915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62</w:t>
            </w:r>
          </w:p>
        </w:tc>
        <w:tc>
          <w:tcPr>
            <w:tcW w:w="1047" w:type="dxa"/>
            <w:noWrap/>
            <w:vAlign w:val="center"/>
          </w:tcPr>
          <w:p w14:paraId="138812F5" w14:textId="77777777" w:rsidR="00E9154B" w:rsidRDefault="00E9154B" w:rsidP="00E915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29</w:t>
            </w:r>
          </w:p>
        </w:tc>
      </w:tr>
      <w:tr w:rsidR="00E9154B" w:rsidRPr="00681D93" w14:paraId="64BDDEEB" w14:textId="77777777" w:rsidTr="00BB2DA2">
        <w:trPr>
          <w:trHeight w:val="300"/>
        </w:trPr>
        <w:tc>
          <w:tcPr>
            <w:tcW w:w="9016" w:type="dxa"/>
            <w:gridSpan w:val="9"/>
            <w:noWrap/>
          </w:tcPr>
          <w:p w14:paraId="34C42B4C" w14:textId="6D5E1F61" w:rsidR="00E9154B" w:rsidRDefault="00E9154B" w:rsidP="00E9154B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t>DF= Direct flow, RIF=Retained inflow, DEF=Delayed ejection flow, RV=Residual volume.</w:t>
            </w:r>
          </w:p>
        </w:tc>
      </w:tr>
    </w:tbl>
    <w:p w14:paraId="0B679EED" w14:textId="77777777" w:rsidR="005049E4" w:rsidRDefault="005049E4" w:rsidP="00681D93">
      <w:pPr>
        <w:rPr>
          <w:rFonts w:ascii="Arial" w:hAnsi="Arial" w:cs="Arial"/>
          <w:b/>
          <w:szCs w:val="24"/>
          <w:lang w:val="en-US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27"/>
        <w:gridCol w:w="1157"/>
        <w:gridCol w:w="1157"/>
        <w:gridCol w:w="828"/>
        <w:gridCol w:w="1157"/>
        <w:gridCol w:w="1047"/>
        <w:gridCol w:w="1047"/>
        <w:gridCol w:w="1047"/>
      </w:tblGrid>
      <w:tr w:rsidR="00327A7D" w14:paraId="1EF7B99E" w14:textId="77777777" w:rsidTr="00A2485F">
        <w:trPr>
          <w:jc w:val="center"/>
        </w:trPr>
        <w:tc>
          <w:tcPr>
            <w:tcW w:w="8267" w:type="dxa"/>
            <w:gridSpan w:val="8"/>
            <w:vAlign w:val="center"/>
          </w:tcPr>
          <w:p w14:paraId="2148AFDC" w14:textId="77777777" w:rsidR="00327A7D" w:rsidRDefault="00327A7D" w:rsidP="00A2485F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en-US"/>
              </w:rPr>
              <w:t>Intra-observer Correlation Results</w:t>
            </w:r>
          </w:p>
          <w:p w14:paraId="7C8F4284" w14:textId="77777777" w:rsidR="00327A7D" w:rsidRPr="00681D93" w:rsidRDefault="00327A7D" w:rsidP="00A2485F">
            <w:pPr>
              <w:jc w:val="center"/>
              <w:rPr>
                <w:rFonts w:ascii="Arial" w:hAnsi="Arial" w:cs="Arial"/>
                <w:sz w:val="18"/>
                <w:szCs w:val="24"/>
                <w:lang w:val="en-US"/>
              </w:rPr>
            </w:pPr>
          </w:p>
        </w:tc>
      </w:tr>
      <w:tr w:rsidR="00327A7D" w:rsidRPr="00681D93" w14:paraId="1CE8FDF9" w14:textId="77777777" w:rsidTr="00A2485F">
        <w:trPr>
          <w:trHeight w:val="300"/>
          <w:jc w:val="center"/>
        </w:trPr>
        <w:tc>
          <w:tcPr>
            <w:tcW w:w="827" w:type="dxa"/>
            <w:shd w:val="clear" w:color="auto" w:fill="auto"/>
            <w:noWrap/>
            <w:vAlign w:val="center"/>
            <w:hideMark/>
          </w:tcPr>
          <w:p w14:paraId="06100A75" w14:textId="77777777" w:rsidR="009C2E6A" w:rsidRDefault="009C2E6A" w:rsidP="00A248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  <w:p w14:paraId="20989906" w14:textId="4EE6C493" w:rsidR="00327A7D" w:rsidRPr="00B523A4" w:rsidRDefault="00327A7D" w:rsidP="00A248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 w:rsidRPr="00681D9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DF</w:t>
            </w:r>
            <w:r w:rsidRPr="00B523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%</w:t>
            </w:r>
          </w:p>
          <w:p w14:paraId="19333E9E" w14:textId="77777777" w:rsidR="00327A7D" w:rsidRPr="00681D93" w:rsidRDefault="00327A7D" w:rsidP="00A248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DF5F928" w14:textId="77777777" w:rsidR="00327A7D" w:rsidRPr="00681D93" w:rsidRDefault="00327A7D" w:rsidP="00A248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p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FCA704B" w14:textId="77777777" w:rsidR="009C2E6A" w:rsidRDefault="009C2E6A" w:rsidP="00A248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  <w:p w14:paraId="4064517E" w14:textId="306DCFD2" w:rsidR="00327A7D" w:rsidRPr="00B523A4" w:rsidRDefault="00327A7D" w:rsidP="00A248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RIF</w:t>
            </w:r>
            <w:r w:rsidRPr="00B523A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%</w:t>
            </w:r>
          </w:p>
          <w:p w14:paraId="63972012" w14:textId="77777777" w:rsidR="00327A7D" w:rsidRPr="00681D93" w:rsidRDefault="00327A7D" w:rsidP="00A248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14:paraId="37B62F73" w14:textId="77777777" w:rsidR="00327A7D" w:rsidRPr="00681D93" w:rsidRDefault="00327A7D" w:rsidP="00A248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p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6347319B" w14:textId="77777777" w:rsidR="00327A7D" w:rsidRPr="00681D93" w:rsidRDefault="00327A7D" w:rsidP="00A248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DEF%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3D46F78D" w14:textId="77777777" w:rsidR="00327A7D" w:rsidRPr="00681D93" w:rsidRDefault="00327A7D" w:rsidP="00A248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p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6693B9CE" w14:textId="77777777" w:rsidR="00327A7D" w:rsidRPr="00681D93" w:rsidRDefault="00327A7D" w:rsidP="00A248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RV%</w:t>
            </w:r>
          </w:p>
        </w:tc>
        <w:tc>
          <w:tcPr>
            <w:tcW w:w="1047" w:type="dxa"/>
            <w:shd w:val="clear" w:color="auto" w:fill="auto"/>
            <w:noWrap/>
            <w:vAlign w:val="center"/>
            <w:hideMark/>
          </w:tcPr>
          <w:p w14:paraId="4C4C0F05" w14:textId="77777777" w:rsidR="00327A7D" w:rsidRPr="00681D93" w:rsidRDefault="00327A7D" w:rsidP="00A2485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20"/>
                <w:lang w:eastAsia="en-GB"/>
              </w:rPr>
              <w:t>p</w:t>
            </w:r>
          </w:p>
        </w:tc>
      </w:tr>
      <w:tr w:rsidR="00327A7D" w:rsidRPr="00681D93" w14:paraId="285CB587" w14:textId="77777777" w:rsidTr="00A2485F">
        <w:trPr>
          <w:trHeight w:val="300"/>
          <w:jc w:val="center"/>
        </w:trPr>
        <w:tc>
          <w:tcPr>
            <w:tcW w:w="827" w:type="dxa"/>
            <w:noWrap/>
            <w:vAlign w:val="center"/>
          </w:tcPr>
          <w:p w14:paraId="3163F40D" w14:textId="14E232FF" w:rsidR="00327A7D" w:rsidRPr="00154926" w:rsidRDefault="00327A7D" w:rsidP="00A2485F">
            <w:pPr>
              <w:jc w:val="center"/>
            </w:pPr>
            <w:r w:rsidRPr="00154926">
              <w:t>0.9</w:t>
            </w:r>
            <w:r w:rsidR="00D72912">
              <w:t>5</w:t>
            </w:r>
          </w:p>
        </w:tc>
        <w:tc>
          <w:tcPr>
            <w:tcW w:w="1157" w:type="dxa"/>
            <w:noWrap/>
            <w:vAlign w:val="center"/>
          </w:tcPr>
          <w:p w14:paraId="62967235" w14:textId="77777777" w:rsidR="00327A7D" w:rsidRPr="00154926" w:rsidRDefault="00327A7D" w:rsidP="00A2485F">
            <w:pPr>
              <w:jc w:val="center"/>
            </w:pPr>
            <w:r w:rsidRPr="00154926">
              <w:t>&lt;0.001</w:t>
            </w:r>
          </w:p>
        </w:tc>
        <w:tc>
          <w:tcPr>
            <w:tcW w:w="1157" w:type="dxa"/>
            <w:noWrap/>
            <w:vAlign w:val="center"/>
          </w:tcPr>
          <w:p w14:paraId="40A85324" w14:textId="77777777" w:rsidR="00327A7D" w:rsidRPr="00154926" w:rsidRDefault="00327A7D" w:rsidP="00A2485F">
            <w:pPr>
              <w:jc w:val="center"/>
            </w:pPr>
            <w:r w:rsidRPr="00154926">
              <w:t>0.98</w:t>
            </w:r>
          </w:p>
        </w:tc>
        <w:tc>
          <w:tcPr>
            <w:tcW w:w="828" w:type="dxa"/>
            <w:noWrap/>
            <w:vAlign w:val="center"/>
          </w:tcPr>
          <w:p w14:paraId="148A5789" w14:textId="77777777" w:rsidR="00327A7D" w:rsidRPr="00154926" w:rsidRDefault="00327A7D" w:rsidP="00A2485F">
            <w:pPr>
              <w:jc w:val="center"/>
            </w:pPr>
            <w:r w:rsidRPr="00154926">
              <w:t>&lt;0.001</w:t>
            </w:r>
          </w:p>
        </w:tc>
        <w:tc>
          <w:tcPr>
            <w:tcW w:w="1157" w:type="dxa"/>
            <w:noWrap/>
            <w:vAlign w:val="center"/>
          </w:tcPr>
          <w:p w14:paraId="1A4CD2E0" w14:textId="3FBAF818" w:rsidR="00327A7D" w:rsidRPr="00154926" w:rsidRDefault="00327A7D" w:rsidP="00A2485F">
            <w:pPr>
              <w:jc w:val="center"/>
            </w:pPr>
            <w:r w:rsidRPr="00154926">
              <w:t>0.9</w:t>
            </w:r>
            <w:r w:rsidR="00D72912">
              <w:t>3</w:t>
            </w:r>
          </w:p>
        </w:tc>
        <w:tc>
          <w:tcPr>
            <w:tcW w:w="1047" w:type="dxa"/>
            <w:noWrap/>
            <w:vAlign w:val="center"/>
          </w:tcPr>
          <w:p w14:paraId="1042A662" w14:textId="77777777" w:rsidR="00327A7D" w:rsidRPr="00154926" w:rsidRDefault="00327A7D" w:rsidP="00A2485F">
            <w:pPr>
              <w:jc w:val="center"/>
            </w:pPr>
            <w:r w:rsidRPr="00154926">
              <w:t>&lt;0.001</w:t>
            </w:r>
          </w:p>
        </w:tc>
        <w:tc>
          <w:tcPr>
            <w:tcW w:w="1047" w:type="dxa"/>
            <w:noWrap/>
            <w:vAlign w:val="center"/>
          </w:tcPr>
          <w:p w14:paraId="67F5AA42" w14:textId="79BBDAD6" w:rsidR="00327A7D" w:rsidRPr="00154926" w:rsidRDefault="00327A7D" w:rsidP="00A2485F">
            <w:pPr>
              <w:jc w:val="center"/>
            </w:pPr>
            <w:r w:rsidRPr="00154926">
              <w:t>0.9</w:t>
            </w:r>
            <w:r w:rsidR="00D72912">
              <w:t>8</w:t>
            </w:r>
            <w:bookmarkStart w:id="2" w:name="_GoBack"/>
            <w:bookmarkEnd w:id="2"/>
          </w:p>
        </w:tc>
        <w:tc>
          <w:tcPr>
            <w:tcW w:w="1047" w:type="dxa"/>
            <w:noWrap/>
            <w:vAlign w:val="center"/>
          </w:tcPr>
          <w:p w14:paraId="569189B4" w14:textId="77777777" w:rsidR="00327A7D" w:rsidRDefault="00327A7D" w:rsidP="00A2485F">
            <w:pPr>
              <w:jc w:val="center"/>
            </w:pPr>
            <w:r w:rsidRPr="00154926">
              <w:t>&lt;0.001</w:t>
            </w:r>
          </w:p>
        </w:tc>
      </w:tr>
      <w:bookmarkEnd w:id="0"/>
      <w:bookmarkEnd w:id="1"/>
    </w:tbl>
    <w:p w14:paraId="07ACCE8B" w14:textId="77777777" w:rsidR="005049E4" w:rsidRDefault="005049E4" w:rsidP="00327A7D">
      <w:pPr>
        <w:jc w:val="center"/>
        <w:rPr>
          <w:rFonts w:ascii="Arial" w:hAnsi="Arial" w:cs="Arial"/>
          <w:b/>
          <w:szCs w:val="24"/>
          <w:lang w:val="en-US"/>
        </w:rPr>
      </w:pPr>
    </w:p>
    <w:p w14:paraId="116791B2" w14:textId="05CF58C6" w:rsidR="00BA3CC1" w:rsidRDefault="00BA3CC1" w:rsidP="00BA3C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F1416C" wp14:editId="3BB765F6">
            <wp:extent cx="5969000" cy="37941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9000" cy="3794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4D1BC0" w14:textId="77777777" w:rsidR="00BA3CC1" w:rsidRDefault="00BA3CC1" w:rsidP="00BA3CC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1B54525" w14:textId="77777777" w:rsidR="008D5F2D" w:rsidRPr="00CE5517" w:rsidRDefault="008D5F2D" w:rsidP="00CE551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D5F2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Bland-Altman plot demonstrating close intra-observer (ZA1 &amp; ZA2) agreement in flow component % measurements.</w:t>
      </w:r>
    </w:p>
    <w:sectPr w:rsidR="008D5F2D" w:rsidRPr="00CE5517" w:rsidSect="00CE5517">
      <w:pgSz w:w="11906" w:h="16838"/>
      <w:pgMar w:top="1440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D93"/>
    <w:rsid w:val="000B5F7B"/>
    <w:rsid w:val="00142591"/>
    <w:rsid w:val="00215910"/>
    <w:rsid w:val="00247B3E"/>
    <w:rsid w:val="00327A7D"/>
    <w:rsid w:val="004A1F66"/>
    <w:rsid w:val="005049E4"/>
    <w:rsid w:val="00673314"/>
    <w:rsid w:val="00681D93"/>
    <w:rsid w:val="00720699"/>
    <w:rsid w:val="00727E31"/>
    <w:rsid w:val="007B534D"/>
    <w:rsid w:val="008D5F2D"/>
    <w:rsid w:val="009C2E6A"/>
    <w:rsid w:val="00A2485F"/>
    <w:rsid w:val="00A810A6"/>
    <w:rsid w:val="00B523A4"/>
    <w:rsid w:val="00BA3CC1"/>
    <w:rsid w:val="00BE6FA6"/>
    <w:rsid w:val="00CE5517"/>
    <w:rsid w:val="00D72912"/>
    <w:rsid w:val="00D86D36"/>
    <w:rsid w:val="00DA6456"/>
    <w:rsid w:val="00E9154B"/>
    <w:rsid w:val="00FE7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BF733"/>
  <w15:chartTrackingRefBased/>
  <w15:docId w15:val="{CAD980D0-8789-47A4-96B9-553A649C7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D5F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81D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8D5F2D"/>
  </w:style>
  <w:style w:type="character" w:styleId="CommentReference">
    <w:name w:val="annotation reference"/>
    <w:basedOn w:val="DefaultParagraphFont"/>
    <w:uiPriority w:val="99"/>
    <w:semiHidden/>
    <w:unhideWhenUsed/>
    <w:rsid w:val="007B53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534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53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53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534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2E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2E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480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5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ariye Ashkir</dc:creator>
  <cp:keywords/>
  <dc:description/>
  <cp:lastModifiedBy>Zakariye Ashkir</cp:lastModifiedBy>
  <cp:revision>3</cp:revision>
  <dcterms:created xsi:type="dcterms:W3CDTF">2023-03-05T21:45:00Z</dcterms:created>
  <dcterms:modified xsi:type="dcterms:W3CDTF">2023-03-05T21:58:00Z</dcterms:modified>
</cp:coreProperties>
</file>